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DE7DD" w14:textId="77777777" w:rsidR="002156A5" w:rsidRPr="007D5149" w:rsidRDefault="002156A5" w:rsidP="002156A5">
      <w:bookmarkStart w:id="0" w:name="_Hlk210870634"/>
      <w:r w:rsidRPr="007D5149">
        <w:t xml:space="preserve">Table </w:t>
      </w:r>
      <w:r>
        <w:rPr>
          <w:rFonts w:hint="eastAsia"/>
        </w:rPr>
        <w:t>S2</w:t>
      </w:r>
      <w:r w:rsidRPr="007D5149">
        <w:t xml:space="preserve">. Summary of key clinical features in patients with </w:t>
      </w:r>
      <w:r w:rsidRPr="007D5149">
        <w:rPr>
          <w:i/>
          <w:iCs/>
        </w:rPr>
        <w:t>DNM1L</w:t>
      </w:r>
      <w:r w:rsidRPr="007D5149">
        <w:t xml:space="preserve"> variants in </w:t>
      </w:r>
      <w:r w:rsidRPr="00E95A85">
        <w:rPr>
          <w:rFonts w:hint="eastAsia"/>
        </w:rPr>
        <w:t>GED domain/AD</w:t>
      </w:r>
      <w:r>
        <w:rPr>
          <w:rFonts w:hint="eastAsia"/>
        </w:rPr>
        <w:t xml:space="preserve"> </w:t>
      </w:r>
      <w:r w:rsidRPr="00E95A85">
        <w:rPr>
          <w:rFonts w:hint="eastAsia"/>
        </w:rPr>
        <w:t xml:space="preserve"> </w:t>
      </w:r>
      <w:r>
        <w:rPr>
          <w:rFonts w:hint="eastAsia"/>
        </w:rPr>
        <w:t xml:space="preserve">and </w:t>
      </w:r>
      <w:r w:rsidRPr="00E95A85">
        <w:rPr>
          <w:rFonts w:hint="eastAsia"/>
        </w:rPr>
        <w:t xml:space="preserve">GTPase domain/AR </w:t>
      </w:r>
      <w:r>
        <w:rPr>
          <w:rFonts w:hint="eastAsia"/>
        </w:rPr>
        <w:t>groups.</w:t>
      </w:r>
    </w:p>
    <w:tbl>
      <w:tblPr>
        <w:tblW w:w="8653" w:type="dxa"/>
        <w:tblInd w:w="-2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5"/>
        <w:gridCol w:w="2410"/>
        <w:gridCol w:w="2268"/>
      </w:tblGrid>
      <w:tr w:rsidR="002156A5" w:rsidRPr="007643E2" w14:paraId="3A99C339" w14:textId="77777777" w:rsidTr="0006221E">
        <w:trPr>
          <w:trHeight w:val="754"/>
        </w:trPr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74CB73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Clinical data    (n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ADBD2A" w14:textId="77777777" w:rsidR="002156A5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GED domain/AD</w:t>
            </w:r>
          </w:p>
          <w:p w14:paraId="713ECB8C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(n=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13AB27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GTPase domain/AR</w:t>
            </w:r>
            <w:r w:rsidRPr="009C1688"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(n=5)</w:t>
            </w:r>
          </w:p>
        </w:tc>
      </w:tr>
      <w:tr w:rsidR="002156A5" w:rsidRPr="007643E2" w14:paraId="68A4F36F" w14:textId="77777777" w:rsidTr="0006221E">
        <w:trPr>
          <w:trHeight w:val="254"/>
        </w:trPr>
        <w:tc>
          <w:tcPr>
            <w:tcW w:w="3975" w:type="dxa"/>
            <w:tcBorders>
              <w:top w:val="single" w:sz="4" w:space="0" w:color="auto"/>
            </w:tcBorders>
            <w:vAlign w:val="center"/>
            <w:hideMark/>
          </w:tcPr>
          <w:p w14:paraId="37E32332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edian age of onset (years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CA0590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>1.5 (range 0-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443B55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>0 (range 0-1)</w:t>
            </w:r>
          </w:p>
        </w:tc>
      </w:tr>
      <w:tr w:rsidR="002156A5" w:rsidRPr="007643E2" w14:paraId="760DBBE1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1B1BD513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Died at the last follow-up</w:t>
            </w:r>
          </w:p>
        </w:tc>
        <w:tc>
          <w:tcPr>
            <w:tcW w:w="2410" w:type="dxa"/>
            <w:noWrap/>
            <w:vAlign w:val="center"/>
            <w:hideMark/>
          </w:tcPr>
          <w:p w14:paraId="15C9F506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7FC9A6B7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156A5" w:rsidRPr="007643E2" w14:paraId="78A65090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07ED9B41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evelopment delay</w:t>
            </w:r>
          </w:p>
        </w:tc>
        <w:tc>
          <w:tcPr>
            <w:tcW w:w="2410" w:type="dxa"/>
            <w:vAlign w:val="center"/>
            <w:hideMark/>
          </w:tcPr>
          <w:p w14:paraId="4169D179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  <w:hideMark/>
          </w:tcPr>
          <w:p w14:paraId="1395E607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2156A5" w:rsidRPr="007643E2" w14:paraId="25FA9E54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1F6DA318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Dystonia </w:t>
            </w:r>
          </w:p>
        </w:tc>
        <w:tc>
          <w:tcPr>
            <w:tcW w:w="2410" w:type="dxa"/>
            <w:noWrap/>
            <w:vAlign w:val="center"/>
            <w:hideMark/>
          </w:tcPr>
          <w:p w14:paraId="4C169015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18A25098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156A5" w:rsidRPr="007643E2" w14:paraId="178992D9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1A98BE75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2410" w:type="dxa"/>
            <w:noWrap/>
            <w:vAlign w:val="center"/>
            <w:hideMark/>
          </w:tcPr>
          <w:p w14:paraId="70CF3BFC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593D1633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156A5" w:rsidRPr="007643E2" w14:paraId="77D90C23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13D34D07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Status epilepticus</w:t>
            </w:r>
          </w:p>
        </w:tc>
        <w:tc>
          <w:tcPr>
            <w:tcW w:w="2410" w:type="dxa"/>
            <w:noWrap/>
            <w:vAlign w:val="center"/>
            <w:hideMark/>
          </w:tcPr>
          <w:p w14:paraId="2C3EAFE1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7BEE1643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156A5" w:rsidRPr="007643E2" w14:paraId="598F5122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5CB38809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Ataxia</w:t>
            </w:r>
          </w:p>
        </w:tc>
        <w:tc>
          <w:tcPr>
            <w:tcW w:w="2410" w:type="dxa"/>
            <w:noWrap/>
            <w:vAlign w:val="center"/>
            <w:hideMark/>
          </w:tcPr>
          <w:p w14:paraId="6E769BB5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2268" w:type="dxa"/>
            <w:noWrap/>
            <w:vAlign w:val="center"/>
            <w:hideMark/>
          </w:tcPr>
          <w:p w14:paraId="574051CF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156A5" w:rsidRPr="007643E2" w14:paraId="1EE29DF5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6A286482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Microcephalus</w:t>
            </w:r>
          </w:p>
        </w:tc>
        <w:tc>
          <w:tcPr>
            <w:tcW w:w="2410" w:type="dxa"/>
            <w:noWrap/>
            <w:vAlign w:val="center"/>
            <w:hideMark/>
          </w:tcPr>
          <w:p w14:paraId="2AA4C34B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2268" w:type="dxa"/>
            <w:noWrap/>
            <w:vAlign w:val="center"/>
            <w:hideMark/>
          </w:tcPr>
          <w:p w14:paraId="0DE4D596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156A5" w:rsidRPr="007643E2" w14:paraId="477BF0D7" w14:textId="77777777" w:rsidTr="0006221E">
        <w:trPr>
          <w:trHeight w:val="345"/>
        </w:trPr>
        <w:tc>
          <w:tcPr>
            <w:tcW w:w="3975" w:type="dxa"/>
            <w:vAlign w:val="center"/>
            <w:hideMark/>
          </w:tcPr>
          <w:p w14:paraId="76D277E6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032B2A"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>eripheral</w:t>
            </w:r>
            <w:r w:rsidRPr="00032B2A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neuropathy</w:t>
            </w:r>
          </w:p>
        </w:tc>
        <w:tc>
          <w:tcPr>
            <w:tcW w:w="2410" w:type="dxa"/>
            <w:noWrap/>
            <w:vAlign w:val="center"/>
            <w:hideMark/>
          </w:tcPr>
          <w:p w14:paraId="034E9FBB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7A526F12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156A5" w:rsidRPr="007643E2" w14:paraId="082FF710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78D336DA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ailure to thrive</w:t>
            </w:r>
          </w:p>
        </w:tc>
        <w:tc>
          <w:tcPr>
            <w:tcW w:w="2410" w:type="dxa"/>
            <w:noWrap/>
            <w:vAlign w:val="center"/>
            <w:hideMark/>
          </w:tcPr>
          <w:p w14:paraId="59EC45BA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2268" w:type="dxa"/>
            <w:noWrap/>
            <w:vAlign w:val="center"/>
            <w:hideMark/>
          </w:tcPr>
          <w:p w14:paraId="583BC636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156A5" w:rsidRPr="007643E2" w14:paraId="5B5AD173" w14:textId="77777777" w:rsidTr="0006221E">
        <w:trPr>
          <w:trHeight w:val="254"/>
        </w:trPr>
        <w:tc>
          <w:tcPr>
            <w:tcW w:w="3975" w:type="dxa"/>
            <w:noWrap/>
            <w:vAlign w:val="center"/>
            <w:hideMark/>
          </w:tcPr>
          <w:p w14:paraId="3325D470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ardiomyopathy</w:t>
            </w:r>
          </w:p>
        </w:tc>
        <w:tc>
          <w:tcPr>
            <w:tcW w:w="2410" w:type="dxa"/>
            <w:noWrap/>
            <w:vAlign w:val="center"/>
            <w:hideMark/>
          </w:tcPr>
          <w:p w14:paraId="4D53AC4C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2268" w:type="dxa"/>
            <w:noWrap/>
            <w:vAlign w:val="center"/>
            <w:hideMark/>
          </w:tcPr>
          <w:p w14:paraId="1E05B0C2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156A5" w:rsidRPr="007643E2" w14:paraId="4DACC752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462213DA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Optic atrophy</w:t>
            </w:r>
          </w:p>
        </w:tc>
        <w:tc>
          <w:tcPr>
            <w:tcW w:w="2410" w:type="dxa"/>
            <w:noWrap/>
            <w:vAlign w:val="center"/>
            <w:hideMark/>
          </w:tcPr>
          <w:p w14:paraId="24605B54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1F9C63C9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156A5" w:rsidRPr="007643E2" w14:paraId="269E82AF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7867828E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Abnormal brain MRI</w:t>
            </w:r>
          </w:p>
        </w:tc>
        <w:tc>
          <w:tcPr>
            <w:tcW w:w="2410" w:type="dxa"/>
            <w:noWrap/>
            <w:vAlign w:val="center"/>
            <w:hideMark/>
          </w:tcPr>
          <w:p w14:paraId="360885C3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00004D34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156A5" w:rsidRPr="007643E2" w14:paraId="7FF5B909" w14:textId="77777777" w:rsidTr="0006221E">
        <w:trPr>
          <w:trHeight w:val="255"/>
        </w:trPr>
        <w:tc>
          <w:tcPr>
            <w:tcW w:w="3975" w:type="dxa"/>
            <w:vAlign w:val="center"/>
            <w:hideMark/>
          </w:tcPr>
          <w:p w14:paraId="2A082F4C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C</w:t>
            </w:r>
            <w:r w:rsidRPr="00330460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ortical lesions</w:t>
            </w:r>
          </w:p>
        </w:tc>
        <w:tc>
          <w:tcPr>
            <w:tcW w:w="2410" w:type="dxa"/>
            <w:noWrap/>
            <w:vAlign w:val="center"/>
            <w:hideMark/>
          </w:tcPr>
          <w:p w14:paraId="170B2EF5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2268" w:type="dxa"/>
            <w:noWrap/>
            <w:vAlign w:val="center"/>
            <w:hideMark/>
          </w:tcPr>
          <w:p w14:paraId="23153743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156A5" w:rsidRPr="007643E2" w14:paraId="12153854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10C89B36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W</w:t>
            </w:r>
            <w:r w:rsidRPr="00330460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hite matter lesions</w:t>
            </w:r>
          </w:p>
        </w:tc>
        <w:tc>
          <w:tcPr>
            <w:tcW w:w="2410" w:type="dxa"/>
            <w:noWrap/>
            <w:vAlign w:val="center"/>
            <w:hideMark/>
          </w:tcPr>
          <w:p w14:paraId="7AF733B7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2268" w:type="dxa"/>
            <w:noWrap/>
            <w:vAlign w:val="center"/>
            <w:hideMark/>
          </w:tcPr>
          <w:p w14:paraId="7887F028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156A5" w:rsidRPr="007643E2" w14:paraId="12A5199F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531EA37D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B</w:t>
            </w:r>
            <w:r w:rsidRPr="00330460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asal ganglia/brainstem lesions</w:t>
            </w:r>
          </w:p>
        </w:tc>
        <w:tc>
          <w:tcPr>
            <w:tcW w:w="2410" w:type="dxa"/>
            <w:noWrap/>
            <w:vAlign w:val="center"/>
            <w:hideMark/>
          </w:tcPr>
          <w:p w14:paraId="5972DC5C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2268" w:type="dxa"/>
            <w:noWrap/>
            <w:vAlign w:val="center"/>
            <w:hideMark/>
          </w:tcPr>
          <w:p w14:paraId="267C891E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156A5" w:rsidRPr="007643E2" w14:paraId="29AA5BB5" w14:textId="77777777" w:rsidTr="0006221E">
        <w:trPr>
          <w:trHeight w:val="259"/>
        </w:trPr>
        <w:tc>
          <w:tcPr>
            <w:tcW w:w="3975" w:type="dxa"/>
            <w:vAlign w:val="center"/>
            <w:hideMark/>
          </w:tcPr>
          <w:p w14:paraId="62D49471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Cerebral atrophy</w:t>
            </w:r>
          </w:p>
        </w:tc>
        <w:tc>
          <w:tcPr>
            <w:tcW w:w="2410" w:type="dxa"/>
            <w:noWrap/>
            <w:vAlign w:val="center"/>
            <w:hideMark/>
          </w:tcPr>
          <w:p w14:paraId="104FAF49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5C043D23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156A5" w:rsidRPr="007643E2" w14:paraId="76B99167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078CE920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C</w:t>
            </w:r>
            <w:r w:rsidRPr="00330460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orpus callosum thinning/absence</w:t>
            </w:r>
          </w:p>
        </w:tc>
        <w:tc>
          <w:tcPr>
            <w:tcW w:w="2410" w:type="dxa"/>
            <w:noWrap/>
            <w:vAlign w:val="center"/>
            <w:hideMark/>
          </w:tcPr>
          <w:p w14:paraId="43D83735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2268" w:type="dxa"/>
            <w:noWrap/>
            <w:vAlign w:val="center"/>
            <w:hideMark/>
          </w:tcPr>
          <w:p w14:paraId="58CACA23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156A5" w:rsidRPr="007643E2" w14:paraId="6AB7800F" w14:textId="77777777" w:rsidTr="0006221E">
        <w:trPr>
          <w:trHeight w:val="287"/>
        </w:trPr>
        <w:tc>
          <w:tcPr>
            <w:tcW w:w="3975" w:type="dxa"/>
            <w:vAlign w:val="center"/>
            <w:hideMark/>
          </w:tcPr>
          <w:p w14:paraId="480C23D0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actate peak in MRS</w:t>
            </w:r>
          </w:p>
        </w:tc>
        <w:tc>
          <w:tcPr>
            <w:tcW w:w="2410" w:type="dxa"/>
            <w:noWrap/>
            <w:vAlign w:val="center"/>
            <w:hideMark/>
          </w:tcPr>
          <w:p w14:paraId="14C6C519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2268" w:type="dxa"/>
            <w:noWrap/>
            <w:vAlign w:val="center"/>
            <w:hideMark/>
          </w:tcPr>
          <w:p w14:paraId="2883FE17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156A5" w:rsidRPr="007643E2" w14:paraId="6739305E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1CB8B923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Abnormal EEG</w:t>
            </w:r>
          </w:p>
        </w:tc>
        <w:tc>
          <w:tcPr>
            <w:tcW w:w="2410" w:type="dxa"/>
            <w:noWrap/>
            <w:vAlign w:val="center"/>
            <w:hideMark/>
          </w:tcPr>
          <w:p w14:paraId="75A32697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0F0C5583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156A5" w:rsidRPr="007643E2" w14:paraId="55AA5988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180185AE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Epileptiform discharge</w:t>
            </w:r>
          </w:p>
        </w:tc>
        <w:tc>
          <w:tcPr>
            <w:tcW w:w="2410" w:type="dxa"/>
            <w:noWrap/>
            <w:vAlign w:val="center"/>
            <w:hideMark/>
          </w:tcPr>
          <w:p w14:paraId="0D721D89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2268" w:type="dxa"/>
            <w:noWrap/>
            <w:vAlign w:val="center"/>
            <w:hideMark/>
          </w:tcPr>
          <w:p w14:paraId="6DE3C285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156A5" w:rsidRPr="007643E2" w14:paraId="41454BB0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0339A1EF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Slow background</w:t>
            </w:r>
          </w:p>
        </w:tc>
        <w:tc>
          <w:tcPr>
            <w:tcW w:w="2410" w:type="dxa"/>
            <w:noWrap/>
            <w:vAlign w:val="center"/>
            <w:hideMark/>
          </w:tcPr>
          <w:p w14:paraId="5505F409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606FEF89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156A5" w:rsidRPr="007643E2" w14:paraId="3D0223B5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1A756E84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RHADS</w:t>
            </w:r>
          </w:p>
        </w:tc>
        <w:tc>
          <w:tcPr>
            <w:tcW w:w="2410" w:type="dxa"/>
            <w:noWrap/>
            <w:vAlign w:val="center"/>
            <w:hideMark/>
          </w:tcPr>
          <w:p w14:paraId="261D6DAF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2268" w:type="dxa"/>
            <w:noWrap/>
            <w:vAlign w:val="center"/>
            <w:hideMark/>
          </w:tcPr>
          <w:p w14:paraId="5205A119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156A5" w:rsidRPr="007643E2" w14:paraId="5CF4F444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1620B89D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Hyperlactacidemia</w:t>
            </w:r>
          </w:p>
        </w:tc>
        <w:tc>
          <w:tcPr>
            <w:tcW w:w="2410" w:type="dxa"/>
            <w:noWrap/>
            <w:vAlign w:val="center"/>
            <w:hideMark/>
          </w:tcPr>
          <w:p w14:paraId="00571B0F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2268" w:type="dxa"/>
            <w:noWrap/>
            <w:vAlign w:val="center"/>
            <w:hideMark/>
          </w:tcPr>
          <w:p w14:paraId="28B5AE85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156A5" w:rsidRPr="007643E2" w14:paraId="3DE6FF94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3C4BB5A9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9C1688"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7643E2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bnormal in muscle biopsy</w:t>
            </w:r>
          </w:p>
        </w:tc>
        <w:tc>
          <w:tcPr>
            <w:tcW w:w="2410" w:type="dxa"/>
            <w:noWrap/>
            <w:vAlign w:val="center"/>
            <w:hideMark/>
          </w:tcPr>
          <w:p w14:paraId="3F84EFE2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2268" w:type="dxa"/>
            <w:noWrap/>
            <w:vAlign w:val="center"/>
            <w:hideMark/>
          </w:tcPr>
          <w:p w14:paraId="69F3829F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156A5" w:rsidRPr="007643E2" w14:paraId="0A538F82" w14:textId="77777777" w:rsidTr="0006221E">
        <w:trPr>
          <w:trHeight w:val="254"/>
        </w:trPr>
        <w:tc>
          <w:tcPr>
            <w:tcW w:w="3975" w:type="dxa"/>
            <w:vAlign w:val="center"/>
            <w:hideMark/>
          </w:tcPr>
          <w:p w14:paraId="61E7A73B" w14:textId="77777777" w:rsidR="002156A5" w:rsidRPr="007643E2" w:rsidRDefault="002156A5" w:rsidP="0006221E">
            <w:pPr>
              <w:widowControl/>
              <w:spacing w:line="240" w:lineRule="auto"/>
              <w:ind w:firstLineChars="100" w:firstLine="20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>Abnormal morphology of mitochondria</w:t>
            </w:r>
          </w:p>
        </w:tc>
        <w:tc>
          <w:tcPr>
            <w:tcW w:w="2410" w:type="dxa"/>
            <w:noWrap/>
            <w:vAlign w:val="center"/>
            <w:hideMark/>
          </w:tcPr>
          <w:p w14:paraId="0F0773CE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2268" w:type="dxa"/>
            <w:noWrap/>
            <w:vAlign w:val="center"/>
            <w:hideMark/>
          </w:tcPr>
          <w:p w14:paraId="2BF2527F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tr w:rsidR="002156A5" w:rsidRPr="007643E2" w14:paraId="4E559B95" w14:textId="77777777" w:rsidTr="0006221E">
        <w:trPr>
          <w:trHeight w:val="267"/>
        </w:trPr>
        <w:tc>
          <w:tcPr>
            <w:tcW w:w="3975" w:type="dxa"/>
            <w:vAlign w:val="center"/>
            <w:hideMark/>
          </w:tcPr>
          <w:p w14:paraId="42B518A3" w14:textId="77777777" w:rsidR="002156A5" w:rsidRPr="007643E2" w:rsidRDefault="002156A5" w:rsidP="0006221E">
            <w:pPr>
              <w:widowControl/>
              <w:spacing w:line="240" w:lineRule="auto"/>
              <w:ind w:firstLineChars="100" w:firstLine="20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D32DD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D</w:t>
            </w: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>ecreased respiratory chain enzyme activity</w:t>
            </w:r>
          </w:p>
        </w:tc>
        <w:tc>
          <w:tcPr>
            <w:tcW w:w="2410" w:type="dxa"/>
            <w:noWrap/>
            <w:vAlign w:val="center"/>
            <w:hideMark/>
          </w:tcPr>
          <w:p w14:paraId="387EF7B6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2268" w:type="dxa"/>
            <w:noWrap/>
            <w:vAlign w:val="center"/>
            <w:hideMark/>
          </w:tcPr>
          <w:p w14:paraId="79F1DA6E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156A5" w:rsidRPr="007643E2" w14:paraId="6F1611AD" w14:textId="77777777" w:rsidTr="0006221E">
        <w:trPr>
          <w:trHeight w:val="47"/>
        </w:trPr>
        <w:tc>
          <w:tcPr>
            <w:tcW w:w="3975" w:type="dxa"/>
            <w:vAlign w:val="center"/>
            <w:hideMark/>
          </w:tcPr>
          <w:p w14:paraId="453E7314" w14:textId="77777777" w:rsidR="002156A5" w:rsidRPr="007643E2" w:rsidRDefault="002156A5" w:rsidP="0006221E">
            <w:pPr>
              <w:widowControl/>
              <w:spacing w:line="240" w:lineRule="auto"/>
              <w:ind w:firstLineChars="100" w:firstLine="20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Nonspecific findings </w:t>
            </w:r>
          </w:p>
        </w:tc>
        <w:tc>
          <w:tcPr>
            <w:tcW w:w="2410" w:type="dxa"/>
            <w:noWrap/>
            <w:vAlign w:val="center"/>
            <w:hideMark/>
          </w:tcPr>
          <w:p w14:paraId="07D198D7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2268" w:type="dxa"/>
            <w:noWrap/>
            <w:vAlign w:val="center"/>
            <w:hideMark/>
          </w:tcPr>
          <w:p w14:paraId="0EE12A07" w14:textId="77777777" w:rsidR="002156A5" w:rsidRPr="007643E2" w:rsidRDefault="002156A5" w:rsidP="0006221E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643E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</w:tr>
      <w:bookmarkEnd w:id="0"/>
    </w:tbl>
    <w:p w14:paraId="3CB11076" w14:textId="77777777" w:rsidR="002156A5" w:rsidRDefault="002156A5" w:rsidP="002156A5">
      <w:pPr>
        <w:pStyle w:val="a"/>
        <w:numPr>
          <w:ilvl w:val="0"/>
          <w:numId w:val="0"/>
        </w:numPr>
        <w:ind w:left="360"/>
      </w:pPr>
    </w:p>
    <w:p w14:paraId="3BE662EC" w14:textId="77777777" w:rsidR="002156A5" w:rsidRDefault="002156A5" w:rsidP="002156A5">
      <w:pPr>
        <w:pStyle w:val="a"/>
        <w:numPr>
          <w:ilvl w:val="0"/>
          <w:numId w:val="0"/>
        </w:numPr>
        <w:ind w:left="360"/>
      </w:pPr>
    </w:p>
    <w:p w14:paraId="60A8FF17" w14:textId="77777777" w:rsidR="002156A5" w:rsidRDefault="002156A5" w:rsidP="002156A5">
      <w:pPr>
        <w:pStyle w:val="a"/>
        <w:numPr>
          <w:ilvl w:val="0"/>
          <w:numId w:val="0"/>
        </w:numPr>
        <w:ind w:left="360"/>
      </w:pPr>
    </w:p>
    <w:p w14:paraId="464F166C" w14:textId="77777777" w:rsidR="002156A5" w:rsidRDefault="002156A5" w:rsidP="002156A5">
      <w:pPr>
        <w:pStyle w:val="a"/>
        <w:numPr>
          <w:ilvl w:val="0"/>
          <w:numId w:val="0"/>
        </w:numPr>
        <w:ind w:left="360"/>
      </w:pPr>
    </w:p>
    <w:p w14:paraId="436B0B0B" w14:textId="77777777" w:rsidR="002156A5" w:rsidRDefault="002156A5" w:rsidP="002156A5">
      <w:pPr>
        <w:pStyle w:val="a"/>
        <w:numPr>
          <w:ilvl w:val="0"/>
          <w:numId w:val="0"/>
        </w:numPr>
        <w:ind w:left="360"/>
      </w:pPr>
    </w:p>
    <w:p w14:paraId="406D3550" w14:textId="77777777" w:rsidR="002156A5" w:rsidRDefault="002156A5" w:rsidP="002156A5">
      <w:pPr>
        <w:pStyle w:val="a"/>
        <w:numPr>
          <w:ilvl w:val="0"/>
          <w:numId w:val="0"/>
        </w:numPr>
        <w:ind w:left="360"/>
      </w:pPr>
    </w:p>
    <w:p w14:paraId="6320D2DD" w14:textId="77777777" w:rsidR="002156A5" w:rsidRDefault="002156A5" w:rsidP="002156A5">
      <w:pPr>
        <w:pStyle w:val="a"/>
        <w:numPr>
          <w:ilvl w:val="0"/>
          <w:numId w:val="0"/>
        </w:numPr>
        <w:ind w:left="360"/>
      </w:pPr>
    </w:p>
    <w:p w14:paraId="105A1E23" w14:textId="77777777" w:rsidR="002156A5" w:rsidRDefault="002156A5" w:rsidP="002156A5">
      <w:pPr>
        <w:pStyle w:val="a"/>
        <w:numPr>
          <w:ilvl w:val="0"/>
          <w:numId w:val="0"/>
        </w:numPr>
        <w:ind w:left="360"/>
      </w:pPr>
    </w:p>
    <w:p w14:paraId="5E57FFD9" w14:textId="77777777" w:rsidR="002156A5" w:rsidRDefault="002156A5" w:rsidP="002156A5">
      <w:pPr>
        <w:pStyle w:val="a"/>
        <w:numPr>
          <w:ilvl w:val="0"/>
          <w:numId w:val="0"/>
        </w:numPr>
        <w:ind w:left="360"/>
      </w:pPr>
    </w:p>
    <w:p w14:paraId="024BF106" w14:textId="77777777" w:rsidR="002156A5" w:rsidRDefault="002156A5" w:rsidP="002156A5">
      <w:pPr>
        <w:pStyle w:val="a"/>
        <w:numPr>
          <w:ilvl w:val="0"/>
          <w:numId w:val="0"/>
        </w:numPr>
        <w:ind w:left="360"/>
      </w:pPr>
    </w:p>
    <w:p w14:paraId="1ECA6A32" w14:textId="77777777" w:rsidR="002156A5" w:rsidRDefault="002156A5" w:rsidP="002156A5">
      <w:pPr>
        <w:pStyle w:val="a"/>
        <w:numPr>
          <w:ilvl w:val="0"/>
          <w:numId w:val="0"/>
        </w:numPr>
        <w:ind w:left="360"/>
      </w:pPr>
    </w:p>
    <w:p w14:paraId="246646F3" w14:textId="77777777" w:rsidR="002156A5" w:rsidRDefault="002156A5" w:rsidP="002156A5">
      <w:pPr>
        <w:pStyle w:val="a"/>
        <w:numPr>
          <w:ilvl w:val="0"/>
          <w:numId w:val="0"/>
        </w:numPr>
        <w:ind w:left="360"/>
      </w:pPr>
    </w:p>
    <w:p w14:paraId="19A5B61F" w14:textId="77777777" w:rsidR="002156A5" w:rsidRDefault="002156A5" w:rsidP="002156A5">
      <w:pPr>
        <w:pStyle w:val="a"/>
        <w:numPr>
          <w:ilvl w:val="0"/>
          <w:numId w:val="0"/>
        </w:numPr>
        <w:ind w:left="360"/>
      </w:pPr>
    </w:p>
    <w:p w14:paraId="473F8200" w14:textId="77777777" w:rsidR="002156A5" w:rsidRDefault="002156A5" w:rsidP="002156A5">
      <w:pPr>
        <w:pStyle w:val="a"/>
        <w:numPr>
          <w:ilvl w:val="0"/>
          <w:numId w:val="0"/>
        </w:numPr>
        <w:ind w:left="360"/>
      </w:pPr>
    </w:p>
    <w:p w14:paraId="289A3424" w14:textId="77777777" w:rsidR="002156A5" w:rsidRPr="00BF7D0C" w:rsidRDefault="002156A5" w:rsidP="002156A5">
      <w:pPr>
        <w:pStyle w:val="a"/>
        <w:numPr>
          <w:ilvl w:val="0"/>
          <w:numId w:val="0"/>
        </w:numPr>
        <w:ind w:left="360"/>
      </w:pPr>
    </w:p>
    <w:sectPr w:rsidR="002156A5" w:rsidRPr="00BF7D0C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DC063C" w14:textId="77777777" w:rsidR="00C77D70" w:rsidRDefault="00C77D70" w:rsidP="008F7997">
      <w:r>
        <w:separator/>
      </w:r>
    </w:p>
  </w:endnote>
  <w:endnote w:type="continuationSeparator" w:id="0">
    <w:p w14:paraId="2B466C32" w14:textId="77777777" w:rsidR="00C77D70" w:rsidRDefault="00C77D70" w:rsidP="008F7997">
      <w:r>
        <w:continuationSeparator/>
      </w:r>
    </w:p>
  </w:endnote>
  <w:endnote w:type="continuationNotice" w:id="1">
    <w:p w14:paraId="7EBC27BE" w14:textId="77777777" w:rsidR="00C77D70" w:rsidRDefault="00C77D70" w:rsidP="008F799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603A59" w14:textId="77777777" w:rsidR="002558CF" w:rsidRDefault="002558CF" w:rsidP="008F799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80B4D" w14:textId="77777777" w:rsidR="00C77D70" w:rsidRDefault="00C77D70" w:rsidP="008F7997">
      <w:r>
        <w:separator/>
      </w:r>
    </w:p>
  </w:footnote>
  <w:footnote w:type="continuationSeparator" w:id="0">
    <w:p w14:paraId="1A90752B" w14:textId="77777777" w:rsidR="00C77D70" w:rsidRDefault="00C77D70" w:rsidP="008F7997">
      <w:r>
        <w:continuationSeparator/>
      </w:r>
    </w:p>
  </w:footnote>
  <w:footnote w:type="continuationNotice" w:id="1">
    <w:p w14:paraId="19F8C916" w14:textId="77777777" w:rsidR="00C77D70" w:rsidRDefault="00C77D70" w:rsidP="008F799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E39124" w14:textId="77777777" w:rsidR="002558CF" w:rsidRDefault="002558CF" w:rsidP="008F7997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F22BE4"/>
    <w:multiLevelType w:val="hybridMultilevel"/>
    <w:tmpl w:val="864CAF8E"/>
    <w:lvl w:ilvl="0" w:tplc="1EF61BC4">
      <w:start w:val="3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abstractNum w:abstractNumId="1" w15:restartNumberingAfterBreak="0">
    <w:nsid w:val="3AA16E46"/>
    <w:multiLevelType w:val="hybridMultilevel"/>
    <w:tmpl w:val="6C7EBBA2"/>
    <w:lvl w:ilvl="0" w:tplc="ADCC06C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D582A1A"/>
    <w:multiLevelType w:val="hybridMultilevel"/>
    <w:tmpl w:val="491AE80A"/>
    <w:lvl w:ilvl="0" w:tplc="312CAA5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5655545"/>
    <w:multiLevelType w:val="multilevel"/>
    <w:tmpl w:val="A3349E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8A41E2A"/>
    <w:multiLevelType w:val="multilevel"/>
    <w:tmpl w:val="AB8ED7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E00565B"/>
    <w:multiLevelType w:val="hybridMultilevel"/>
    <w:tmpl w:val="3BE08CCE"/>
    <w:lvl w:ilvl="0" w:tplc="4AE479DC">
      <w:start w:val="1"/>
      <w:numFmt w:val="decimal"/>
      <w:pStyle w:val="a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43495468">
    <w:abstractNumId w:val="3"/>
  </w:num>
  <w:num w:numId="2" w16cid:durableId="1819835721">
    <w:abstractNumId w:val="4"/>
  </w:num>
  <w:num w:numId="3" w16cid:durableId="1908686663">
    <w:abstractNumId w:val="1"/>
  </w:num>
  <w:num w:numId="4" w16cid:durableId="247931481">
    <w:abstractNumId w:val="2"/>
  </w:num>
  <w:num w:numId="5" w16cid:durableId="1006249748">
    <w:abstractNumId w:val="0"/>
  </w:num>
  <w:num w:numId="6" w16cid:durableId="5726176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RiM2UzMmNkYWEzMjA5MjdkNTc2MmM5ZDZjMWIzMD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 Cop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rvzdp0rf0avmep09vva296w9s0a5w0rttz&quot;&gt;My EndNote Library&lt;record-ids&gt;&lt;item&gt;87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6&lt;/item&gt;&lt;item&gt;127&lt;/item&gt;&lt;item&gt;128&lt;/item&gt;&lt;item&gt;129&lt;/item&gt;&lt;item&gt;131&lt;/item&gt;&lt;item&gt;132&lt;/item&gt;&lt;item&gt;133&lt;/item&gt;&lt;item&gt;134&lt;/item&gt;&lt;item&gt;136&lt;/item&gt;&lt;item&gt;137&lt;/item&gt;&lt;/record-ids&gt;&lt;/item&gt;&lt;/Libraries&gt;"/>
  </w:docVars>
  <w:rsids>
    <w:rsidRoot w:val="00172A27"/>
    <w:rsid w:val="00006804"/>
    <w:rsid w:val="000118FB"/>
    <w:rsid w:val="00012175"/>
    <w:rsid w:val="000157A8"/>
    <w:rsid w:val="00015FBD"/>
    <w:rsid w:val="00016479"/>
    <w:rsid w:val="00016A97"/>
    <w:rsid w:val="00023503"/>
    <w:rsid w:val="000250C7"/>
    <w:rsid w:val="00025DE2"/>
    <w:rsid w:val="00025F48"/>
    <w:rsid w:val="000308CA"/>
    <w:rsid w:val="000312DC"/>
    <w:rsid w:val="00032068"/>
    <w:rsid w:val="00032F04"/>
    <w:rsid w:val="00033FDA"/>
    <w:rsid w:val="00036C3B"/>
    <w:rsid w:val="0003729F"/>
    <w:rsid w:val="0003750E"/>
    <w:rsid w:val="00041083"/>
    <w:rsid w:val="00042DA2"/>
    <w:rsid w:val="000444BB"/>
    <w:rsid w:val="000448A0"/>
    <w:rsid w:val="00047F4F"/>
    <w:rsid w:val="00051CEF"/>
    <w:rsid w:val="00051EC3"/>
    <w:rsid w:val="000553D4"/>
    <w:rsid w:val="00056053"/>
    <w:rsid w:val="000563CD"/>
    <w:rsid w:val="00056542"/>
    <w:rsid w:val="00061282"/>
    <w:rsid w:val="000637A9"/>
    <w:rsid w:val="0006393F"/>
    <w:rsid w:val="00064EF4"/>
    <w:rsid w:val="00065F2D"/>
    <w:rsid w:val="00067466"/>
    <w:rsid w:val="00072091"/>
    <w:rsid w:val="000720FE"/>
    <w:rsid w:val="00073D5F"/>
    <w:rsid w:val="00082E94"/>
    <w:rsid w:val="00083145"/>
    <w:rsid w:val="00083246"/>
    <w:rsid w:val="00084AB3"/>
    <w:rsid w:val="000871CF"/>
    <w:rsid w:val="00092810"/>
    <w:rsid w:val="00097A2D"/>
    <w:rsid w:val="000A01C8"/>
    <w:rsid w:val="000A023B"/>
    <w:rsid w:val="000A28E5"/>
    <w:rsid w:val="000A40D5"/>
    <w:rsid w:val="000A4B27"/>
    <w:rsid w:val="000A4CD9"/>
    <w:rsid w:val="000A6599"/>
    <w:rsid w:val="000A6835"/>
    <w:rsid w:val="000B0555"/>
    <w:rsid w:val="000B3A1F"/>
    <w:rsid w:val="000C311B"/>
    <w:rsid w:val="000C4B2A"/>
    <w:rsid w:val="000C5479"/>
    <w:rsid w:val="000C7104"/>
    <w:rsid w:val="000D0AE2"/>
    <w:rsid w:val="000D3B92"/>
    <w:rsid w:val="000D72E6"/>
    <w:rsid w:val="000E06C3"/>
    <w:rsid w:val="000E1B76"/>
    <w:rsid w:val="000E1FD1"/>
    <w:rsid w:val="000E2349"/>
    <w:rsid w:val="000E4C1D"/>
    <w:rsid w:val="000E73BF"/>
    <w:rsid w:val="000F0070"/>
    <w:rsid w:val="000F0EFE"/>
    <w:rsid w:val="000F2F00"/>
    <w:rsid w:val="000F410E"/>
    <w:rsid w:val="000F46D8"/>
    <w:rsid w:val="000F63BA"/>
    <w:rsid w:val="00101458"/>
    <w:rsid w:val="0010177B"/>
    <w:rsid w:val="0010304C"/>
    <w:rsid w:val="00103661"/>
    <w:rsid w:val="001128E9"/>
    <w:rsid w:val="001135E7"/>
    <w:rsid w:val="0011490D"/>
    <w:rsid w:val="00114C25"/>
    <w:rsid w:val="00115BFC"/>
    <w:rsid w:val="001161E8"/>
    <w:rsid w:val="001265B1"/>
    <w:rsid w:val="00127DD4"/>
    <w:rsid w:val="001304F4"/>
    <w:rsid w:val="00132783"/>
    <w:rsid w:val="00137ECA"/>
    <w:rsid w:val="00140400"/>
    <w:rsid w:val="00140AF6"/>
    <w:rsid w:val="00141DBE"/>
    <w:rsid w:val="001425EE"/>
    <w:rsid w:val="001448C1"/>
    <w:rsid w:val="00147960"/>
    <w:rsid w:val="00150DB8"/>
    <w:rsid w:val="00150FD7"/>
    <w:rsid w:val="00152080"/>
    <w:rsid w:val="00155F7D"/>
    <w:rsid w:val="0015667E"/>
    <w:rsid w:val="00160DDE"/>
    <w:rsid w:val="0016398C"/>
    <w:rsid w:val="00163CC2"/>
    <w:rsid w:val="00163D77"/>
    <w:rsid w:val="001641AB"/>
    <w:rsid w:val="001649A5"/>
    <w:rsid w:val="0016652D"/>
    <w:rsid w:val="00171022"/>
    <w:rsid w:val="00172A27"/>
    <w:rsid w:val="00176E1B"/>
    <w:rsid w:val="00180A3A"/>
    <w:rsid w:val="00181118"/>
    <w:rsid w:val="00181167"/>
    <w:rsid w:val="001815BE"/>
    <w:rsid w:val="00181B21"/>
    <w:rsid w:val="00186F8E"/>
    <w:rsid w:val="00191F22"/>
    <w:rsid w:val="001923C4"/>
    <w:rsid w:val="00192619"/>
    <w:rsid w:val="00192771"/>
    <w:rsid w:val="00194C57"/>
    <w:rsid w:val="00197256"/>
    <w:rsid w:val="00197F71"/>
    <w:rsid w:val="001A1CDF"/>
    <w:rsid w:val="001A277E"/>
    <w:rsid w:val="001A3DCB"/>
    <w:rsid w:val="001A61E0"/>
    <w:rsid w:val="001B0065"/>
    <w:rsid w:val="001B0FE1"/>
    <w:rsid w:val="001B31A2"/>
    <w:rsid w:val="001B4C26"/>
    <w:rsid w:val="001B4C45"/>
    <w:rsid w:val="001B5A2D"/>
    <w:rsid w:val="001C0F73"/>
    <w:rsid w:val="001C27E7"/>
    <w:rsid w:val="001C28EE"/>
    <w:rsid w:val="001C2D1A"/>
    <w:rsid w:val="001C3933"/>
    <w:rsid w:val="001C3958"/>
    <w:rsid w:val="001C5C44"/>
    <w:rsid w:val="001C5DBB"/>
    <w:rsid w:val="001C6A64"/>
    <w:rsid w:val="001C70DB"/>
    <w:rsid w:val="001D0823"/>
    <w:rsid w:val="001D13BB"/>
    <w:rsid w:val="001D49AF"/>
    <w:rsid w:val="001D7268"/>
    <w:rsid w:val="001D7DB8"/>
    <w:rsid w:val="001E0D9B"/>
    <w:rsid w:val="001E1401"/>
    <w:rsid w:val="001E35B8"/>
    <w:rsid w:val="001E722E"/>
    <w:rsid w:val="001E7FAA"/>
    <w:rsid w:val="001F39AA"/>
    <w:rsid w:val="001F792F"/>
    <w:rsid w:val="001F7BF0"/>
    <w:rsid w:val="00202325"/>
    <w:rsid w:val="002104D0"/>
    <w:rsid w:val="00211639"/>
    <w:rsid w:val="00213A6A"/>
    <w:rsid w:val="00214113"/>
    <w:rsid w:val="002156A5"/>
    <w:rsid w:val="00215CC6"/>
    <w:rsid w:val="00217FA0"/>
    <w:rsid w:val="00220440"/>
    <w:rsid w:val="002213ED"/>
    <w:rsid w:val="00222204"/>
    <w:rsid w:val="00224E98"/>
    <w:rsid w:val="002266F8"/>
    <w:rsid w:val="00226CDB"/>
    <w:rsid w:val="00230380"/>
    <w:rsid w:val="00231848"/>
    <w:rsid w:val="00231FB3"/>
    <w:rsid w:val="002322A7"/>
    <w:rsid w:val="00232718"/>
    <w:rsid w:val="00232C22"/>
    <w:rsid w:val="002332C8"/>
    <w:rsid w:val="0023441B"/>
    <w:rsid w:val="00235803"/>
    <w:rsid w:val="00235E9A"/>
    <w:rsid w:val="002365F9"/>
    <w:rsid w:val="002427B9"/>
    <w:rsid w:val="00243AAD"/>
    <w:rsid w:val="0024633F"/>
    <w:rsid w:val="0024645F"/>
    <w:rsid w:val="002472E3"/>
    <w:rsid w:val="00254419"/>
    <w:rsid w:val="002558CF"/>
    <w:rsid w:val="00256A58"/>
    <w:rsid w:val="00256C02"/>
    <w:rsid w:val="00260F90"/>
    <w:rsid w:val="002623B9"/>
    <w:rsid w:val="00262EC5"/>
    <w:rsid w:val="00263000"/>
    <w:rsid w:val="00264256"/>
    <w:rsid w:val="0027132D"/>
    <w:rsid w:val="00272024"/>
    <w:rsid w:val="00276E33"/>
    <w:rsid w:val="0028212D"/>
    <w:rsid w:val="00282C0D"/>
    <w:rsid w:val="00290069"/>
    <w:rsid w:val="00290C03"/>
    <w:rsid w:val="00293F7F"/>
    <w:rsid w:val="00294D34"/>
    <w:rsid w:val="00296704"/>
    <w:rsid w:val="002A108F"/>
    <w:rsid w:val="002A26AB"/>
    <w:rsid w:val="002A5314"/>
    <w:rsid w:val="002B1E09"/>
    <w:rsid w:val="002B2374"/>
    <w:rsid w:val="002B2B8E"/>
    <w:rsid w:val="002B3732"/>
    <w:rsid w:val="002B3DE6"/>
    <w:rsid w:val="002B564F"/>
    <w:rsid w:val="002B5837"/>
    <w:rsid w:val="002C075F"/>
    <w:rsid w:val="002C3D20"/>
    <w:rsid w:val="002C4D9B"/>
    <w:rsid w:val="002C65DB"/>
    <w:rsid w:val="002C683E"/>
    <w:rsid w:val="002C6CE4"/>
    <w:rsid w:val="002D1624"/>
    <w:rsid w:val="002D2B6C"/>
    <w:rsid w:val="002D7540"/>
    <w:rsid w:val="002E066A"/>
    <w:rsid w:val="002E096E"/>
    <w:rsid w:val="002E4AD0"/>
    <w:rsid w:val="002E5B70"/>
    <w:rsid w:val="002E5DCD"/>
    <w:rsid w:val="002E6A16"/>
    <w:rsid w:val="002E78E8"/>
    <w:rsid w:val="002F2582"/>
    <w:rsid w:val="002F2DED"/>
    <w:rsid w:val="002F507A"/>
    <w:rsid w:val="002F5B95"/>
    <w:rsid w:val="002F5BED"/>
    <w:rsid w:val="00300AFB"/>
    <w:rsid w:val="00301152"/>
    <w:rsid w:val="00304CC1"/>
    <w:rsid w:val="00305700"/>
    <w:rsid w:val="003064EA"/>
    <w:rsid w:val="00306E11"/>
    <w:rsid w:val="00306FA8"/>
    <w:rsid w:val="003072B4"/>
    <w:rsid w:val="00310302"/>
    <w:rsid w:val="0031095F"/>
    <w:rsid w:val="0031170C"/>
    <w:rsid w:val="00314A42"/>
    <w:rsid w:val="00315569"/>
    <w:rsid w:val="00316606"/>
    <w:rsid w:val="003227A3"/>
    <w:rsid w:val="00324BC5"/>
    <w:rsid w:val="00324FD8"/>
    <w:rsid w:val="00325737"/>
    <w:rsid w:val="00326830"/>
    <w:rsid w:val="00331A71"/>
    <w:rsid w:val="00332AAF"/>
    <w:rsid w:val="00332C87"/>
    <w:rsid w:val="00332FC8"/>
    <w:rsid w:val="00333FBF"/>
    <w:rsid w:val="00334766"/>
    <w:rsid w:val="00335AAE"/>
    <w:rsid w:val="00341C77"/>
    <w:rsid w:val="00341C9E"/>
    <w:rsid w:val="00342254"/>
    <w:rsid w:val="003424B7"/>
    <w:rsid w:val="0034389F"/>
    <w:rsid w:val="00350DF8"/>
    <w:rsid w:val="003548B8"/>
    <w:rsid w:val="00360EE7"/>
    <w:rsid w:val="003622DD"/>
    <w:rsid w:val="0036367C"/>
    <w:rsid w:val="00364976"/>
    <w:rsid w:val="00371407"/>
    <w:rsid w:val="003749ED"/>
    <w:rsid w:val="00374BC4"/>
    <w:rsid w:val="00375854"/>
    <w:rsid w:val="00381FEE"/>
    <w:rsid w:val="00392A8A"/>
    <w:rsid w:val="00393F9D"/>
    <w:rsid w:val="003947AF"/>
    <w:rsid w:val="00396AE8"/>
    <w:rsid w:val="00396D2A"/>
    <w:rsid w:val="0039710B"/>
    <w:rsid w:val="003A00C1"/>
    <w:rsid w:val="003A089C"/>
    <w:rsid w:val="003A2D58"/>
    <w:rsid w:val="003A4775"/>
    <w:rsid w:val="003A5009"/>
    <w:rsid w:val="003A6477"/>
    <w:rsid w:val="003A6560"/>
    <w:rsid w:val="003A6B88"/>
    <w:rsid w:val="003B363B"/>
    <w:rsid w:val="003B5F8C"/>
    <w:rsid w:val="003B7A96"/>
    <w:rsid w:val="003C05AF"/>
    <w:rsid w:val="003C2112"/>
    <w:rsid w:val="003C22F5"/>
    <w:rsid w:val="003C2D9F"/>
    <w:rsid w:val="003C37F7"/>
    <w:rsid w:val="003C4D20"/>
    <w:rsid w:val="003D2D67"/>
    <w:rsid w:val="003D2E60"/>
    <w:rsid w:val="003D4C26"/>
    <w:rsid w:val="003D5DDA"/>
    <w:rsid w:val="003D62B6"/>
    <w:rsid w:val="003D68A1"/>
    <w:rsid w:val="003E026D"/>
    <w:rsid w:val="003E16F4"/>
    <w:rsid w:val="003E3653"/>
    <w:rsid w:val="003E3767"/>
    <w:rsid w:val="003E4005"/>
    <w:rsid w:val="003E4E30"/>
    <w:rsid w:val="003E4E3F"/>
    <w:rsid w:val="003E6548"/>
    <w:rsid w:val="003E659F"/>
    <w:rsid w:val="003F0EE9"/>
    <w:rsid w:val="003F3BC1"/>
    <w:rsid w:val="003F4615"/>
    <w:rsid w:val="003F6DDB"/>
    <w:rsid w:val="003F7AFB"/>
    <w:rsid w:val="003F7C75"/>
    <w:rsid w:val="00402F6F"/>
    <w:rsid w:val="00403759"/>
    <w:rsid w:val="004049F2"/>
    <w:rsid w:val="00404D5E"/>
    <w:rsid w:val="00404DC4"/>
    <w:rsid w:val="00405BCA"/>
    <w:rsid w:val="0040726F"/>
    <w:rsid w:val="0040795E"/>
    <w:rsid w:val="00413D27"/>
    <w:rsid w:val="00417711"/>
    <w:rsid w:val="004177C3"/>
    <w:rsid w:val="004202C0"/>
    <w:rsid w:val="00421A67"/>
    <w:rsid w:val="00422D8D"/>
    <w:rsid w:val="004263A0"/>
    <w:rsid w:val="00427357"/>
    <w:rsid w:val="00427634"/>
    <w:rsid w:val="00430506"/>
    <w:rsid w:val="00431B81"/>
    <w:rsid w:val="00431BC1"/>
    <w:rsid w:val="00433380"/>
    <w:rsid w:val="004337A9"/>
    <w:rsid w:val="0043384F"/>
    <w:rsid w:val="00435191"/>
    <w:rsid w:val="00435FD7"/>
    <w:rsid w:val="00436160"/>
    <w:rsid w:val="00442DDD"/>
    <w:rsid w:val="004437E4"/>
    <w:rsid w:val="004456B0"/>
    <w:rsid w:val="00445FCD"/>
    <w:rsid w:val="00447AF9"/>
    <w:rsid w:val="00447B33"/>
    <w:rsid w:val="00451D61"/>
    <w:rsid w:val="00452DA2"/>
    <w:rsid w:val="004532F4"/>
    <w:rsid w:val="0045342A"/>
    <w:rsid w:val="00453E60"/>
    <w:rsid w:val="004575DD"/>
    <w:rsid w:val="00460F73"/>
    <w:rsid w:val="00461443"/>
    <w:rsid w:val="00461E6C"/>
    <w:rsid w:val="00462FC6"/>
    <w:rsid w:val="004640F6"/>
    <w:rsid w:val="00464291"/>
    <w:rsid w:val="0046604A"/>
    <w:rsid w:val="0046668A"/>
    <w:rsid w:val="00467403"/>
    <w:rsid w:val="004708FA"/>
    <w:rsid w:val="00473BA6"/>
    <w:rsid w:val="00474F77"/>
    <w:rsid w:val="00476A13"/>
    <w:rsid w:val="00476CFB"/>
    <w:rsid w:val="00477E18"/>
    <w:rsid w:val="004803EA"/>
    <w:rsid w:val="004821C2"/>
    <w:rsid w:val="00482435"/>
    <w:rsid w:val="004842FD"/>
    <w:rsid w:val="00484A1D"/>
    <w:rsid w:val="00484C28"/>
    <w:rsid w:val="00486AEA"/>
    <w:rsid w:val="004874E9"/>
    <w:rsid w:val="00487802"/>
    <w:rsid w:val="00491D9E"/>
    <w:rsid w:val="00493423"/>
    <w:rsid w:val="00495A20"/>
    <w:rsid w:val="00497EAE"/>
    <w:rsid w:val="00497F1C"/>
    <w:rsid w:val="004A1932"/>
    <w:rsid w:val="004A29BB"/>
    <w:rsid w:val="004A2CE2"/>
    <w:rsid w:val="004A38E1"/>
    <w:rsid w:val="004A400B"/>
    <w:rsid w:val="004A792A"/>
    <w:rsid w:val="004B0CE9"/>
    <w:rsid w:val="004B3169"/>
    <w:rsid w:val="004B52B4"/>
    <w:rsid w:val="004B64C3"/>
    <w:rsid w:val="004B6996"/>
    <w:rsid w:val="004B74F3"/>
    <w:rsid w:val="004B7C74"/>
    <w:rsid w:val="004C27AB"/>
    <w:rsid w:val="004C54A2"/>
    <w:rsid w:val="004D05D5"/>
    <w:rsid w:val="004D0EF9"/>
    <w:rsid w:val="004D1190"/>
    <w:rsid w:val="004D2952"/>
    <w:rsid w:val="004D3848"/>
    <w:rsid w:val="004D41BB"/>
    <w:rsid w:val="004D4F9A"/>
    <w:rsid w:val="004D4FEE"/>
    <w:rsid w:val="004D7189"/>
    <w:rsid w:val="004D71FD"/>
    <w:rsid w:val="004D7E35"/>
    <w:rsid w:val="004E2604"/>
    <w:rsid w:val="004E27B3"/>
    <w:rsid w:val="004E3643"/>
    <w:rsid w:val="004E3834"/>
    <w:rsid w:val="004E39CC"/>
    <w:rsid w:val="004E42B1"/>
    <w:rsid w:val="004E5643"/>
    <w:rsid w:val="004E7313"/>
    <w:rsid w:val="004F3D03"/>
    <w:rsid w:val="004F6D1B"/>
    <w:rsid w:val="0050175B"/>
    <w:rsid w:val="00501A50"/>
    <w:rsid w:val="00501D87"/>
    <w:rsid w:val="005035D8"/>
    <w:rsid w:val="00504D54"/>
    <w:rsid w:val="00505606"/>
    <w:rsid w:val="005067A9"/>
    <w:rsid w:val="0050684F"/>
    <w:rsid w:val="0051033F"/>
    <w:rsid w:val="0051266B"/>
    <w:rsid w:val="0051538E"/>
    <w:rsid w:val="005158F7"/>
    <w:rsid w:val="00515FEB"/>
    <w:rsid w:val="00520D4C"/>
    <w:rsid w:val="005213CB"/>
    <w:rsid w:val="005214BC"/>
    <w:rsid w:val="0052213F"/>
    <w:rsid w:val="00522540"/>
    <w:rsid w:val="00522B3D"/>
    <w:rsid w:val="00522E68"/>
    <w:rsid w:val="0052300E"/>
    <w:rsid w:val="00523128"/>
    <w:rsid w:val="00523D50"/>
    <w:rsid w:val="00527756"/>
    <w:rsid w:val="00527DAA"/>
    <w:rsid w:val="00532CC2"/>
    <w:rsid w:val="005344E2"/>
    <w:rsid w:val="00534907"/>
    <w:rsid w:val="00534CE9"/>
    <w:rsid w:val="00535C3A"/>
    <w:rsid w:val="005364E8"/>
    <w:rsid w:val="005407AF"/>
    <w:rsid w:val="00541F16"/>
    <w:rsid w:val="00542489"/>
    <w:rsid w:val="00544006"/>
    <w:rsid w:val="0054424B"/>
    <w:rsid w:val="00545E8D"/>
    <w:rsid w:val="00546348"/>
    <w:rsid w:val="00546EE7"/>
    <w:rsid w:val="005511F5"/>
    <w:rsid w:val="0055154E"/>
    <w:rsid w:val="00552619"/>
    <w:rsid w:val="00555850"/>
    <w:rsid w:val="00556059"/>
    <w:rsid w:val="005615BA"/>
    <w:rsid w:val="00561DEB"/>
    <w:rsid w:val="00561DF9"/>
    <w:rsid w:val="00563B9B"/>
    <w:rsid w:val="00565E85"/>
    <w:rsid w:val="00571427"/>
    <w:rsid w:val="005771D4"/>
    <w:rsid w:val="0057779A"/>
    <w:rsid w:val="005837C0"/>
    <w:rsid w:val="00585324"/>
    <w:rsid w:val="0058750F"/>
    <w:rsid w:val="00590BF0"/>
    <w:rsid w:val="00591909"/>
    <w:rsid w:val="005940A1"/>
    <w:rsid w:val="005942C5"/>
    <w:rsid w:val="00594302"/>
    <w:rsid w:val="00594CD8"/>
    <w:rsid w:val="00595E4D"/>
    <w:rsid w:val="00596BAC"/>
    <w:rsid w:val="0059766F"/>
    <w:rsid w:val="005A0537"/>
    <w:rsid w:val="005A0660"/>
    <w:rsid w:val="005A0CBD"/>
    <w:rsid w:val="005A4009"/>
    <w:rsid w:val="005A5086"/>
    <w:rsid w:val="005A7458"/>
    <w:rsid w:val="005A7662"/>
    <w:rsid w:val="005B2F01"/>
    <w:rsid w:val="005B3951"/>
    <w:rsid w:val="005B6967"/>
    <w:rsid w:val="005B6B69"/>
    <w:rsid w:val="005B7284"/>
    <w:rsid w:val="005C0047"/>
    <w:rsid w:val="005C155D"/>
    <w:rsid w:val="005C1C61"/>
    <w:rsid w:val="005C3D86"/>
    <w:rsid w:val="005C4672"/>
    <w:rsid w:val="005C473E"/>
    <w:rsid w:val="005C4955"/>
    <w:rsid w:val="005C509E"/>
    <w:rsid w:val="005C6934"/>
    <w:rsid w:val="005C7301"/>
    <w:rsid w:val="005D0590"/>
    <w:rsid w:val="005D0FB8"/>
    <w:rsid w:val="005D67BF"/>
    <w:rsid w:val="005D683A"/>
    <w:rsid w:val="005E1A28"/>
    <w:rsid w:val="005E4A6A"/>
    <w:rsid w:val="005E7575"/>
    <w:rsid w:val="005E7656"/>
    <w:rsid w:val="005E79A4"/>
    <w:rsid w:val="005F0549"/>
    <w:rsid w:val="005F2E92"/>
    <w:rsid w:val="005F5B6F"/>
    <w:rsid w:val="005F674E"/>
    <w:rsid w:val="00600026"/>
    <w:rsid w:val="006012F7"/>
    <w:rsid w:val="006024E8"/>
    <w:rsid w:val="00602AD2"/>
    <w:rsid w:val="0060345D"/>
    <w:rsid w:val="0060374B"/>
    <w:rsid w:val="00605C8E"/>
    <w:rsid w:val="006069AA"/>
    <w:rsid w:val="00606CF4"/>
    <w:rsid w:val="00613A16"/>
    <w:rsid w:val="00615A69"/>
    <w:rsid w:val="00616277"/>
    <w:rsid w:val="00621B4C"/>
    <w:rsid w:val="00624B76"/>
    <w:rsid w:val="00626170"/>
    <w:rsid w:val="00627DA8"/>
    <w:rsid w:val="006338F7"/>
    <w:rsid w:val="00633BF6"/>
    <w:rsid w:val="00633E9B"/>
    <w:rsid w:val="00641149"/>
    <w:rsid w:val="00642B88"/>
    <w:rsid w:val="00643BCC"/>
    <w:rsid w:val="00645E9E"/>
    <w:rsid w:val="00646149"/>
    <w:rsid w:val="0064692B"/>
    <w:rsid w:val="0064697D"/>
    <w:rsid w:val="00646FA8"/>
    <w:rsid w:val="00647EEC"/>
    <w:rsid w:val="00647F6A"/>
    <w:rsid w:val="0065060E"/>
    <w:rsid w:val="0065108F"/>
    <w:rsid w:val="0065122A"/>
    <w:rsid w:val="00651D2E"/>
    <w:rsid w:val="00652FDF"/>
    <w:rsid w:val="00654DBA"/>
    <w:rsid w:val="00656E29"/>
    <w:rsid w:val="00661C7E"/>
    <w:rsid w:val="0066473F"/>
    <w:rsid w:val="006704D1"/>
    <w:rsid w:val="00670F42"/>
    <w:rsid w:val="006710E2"/>
    <w:rsid w:val="006714F8"/>
    <w:rsid w:val="0067194E"/>
    <w:rsid w:val="006731D6"/>
    <w:rsid w:val="006745FB"/>
    <w:rsid w:val="00674972"/>
    <w:rsid w:val="006763B6"/>
    <w:rsid w:val="006764E5"/>
    <w:rsid w:val="006777F2"/>
    <w:rsid w:val="00677FF0"/>
    <w:rsid w:val="00680917"/>
    <w:rsid w:val="00680E8E"/>
    <w:rsid w:val="006817FF"/>
    <w:rsid w:val="00683663"/>
    <w:rsid w:val="00684923"/>
    <w:rsid w:val="006856EC"/>
    <w:rsid w:val="00685972"/>
    <w:rsid w:val="006912C1"/>
    <w:rsid w:val="006937B6"/>
    <w:rsid w:val="006957E2"/>
    <w:rsid w:val="00696D31"/>
    <w:rsid w:val="00697E35"/>
    <w:rsid w:val="006A06A7"/>
    <w:rsid w:val="006A142F"/>
    <w:rsid w:val="006A1F5A"/>
    <w:rsid w:val="006A4D25"/>
    <w:rsid w:val="006A5869"/>
    <w:rsid w:val="006A5C7A"/>
    <w:rsid w:val="006B5B50"/>
    <w:rsid w:val="006B648D"/>
    <w:rsid w:val="006C1000"/>
    <w:rsid w:val="006C328A"/>
    <w:rsid w:val="006C5307"/>
    <w:rsid w:val="006C5814"/>
    <w:rsid w:val="006C5EEF"/>
    <w:rsid w:val="006C6135"/>
    <w:rsid w:val="006D02FF"/>
    <w:rsid w:val="006D2F86"/>
    <w:rsid w:val="006D3B49"/>
    <w:rsid w:val="006E1F49"/>
    <w:rsid w:val="006E3ACC"/>
    <w:rsid w:val="006E4575"/>
    <w:rsid w:val="006F0A90"/>
    <w:rsid w:val="006F1C1F"/>
    <w:rsid w:val="006F2B41"/>
    <w:rsid w:val="006F62BB"/>
    <w:rsid w:val="007000E8"/>
    <w:rsid w:val="00700224"/>
    <w:rsid w:val="00701DCE"/>
    <w:rsid w:val="007025F8"/>
    <w:rsid w:val="00704177"/>
    <w:rsid w:val="0070442A"/>
    <w:rsid w:val="0070505F"/>
    <w:rsid w:val="00705721"/>
    <w:rsid w:val="00712D5C"/>
    <w:rsid w:val="00715BC2"/>
    <w:rsid w:val="00715E6E"/>
    <w:rsid w:val="00726059"/>
    <w:rsid w:val="0073003F"/>
    <w:rsid w:val="00733CE6"/>
    <w:rsid w:val="007342FF"/>
    <w:rsid w:val="0073438C"/>
    <w:rsid w:val="00736535"/>
    <w:rsid w:val="0073708D"/>
    <w:rsid w:val="00737C4D"/>
    <w:rsid w:val="00745FDD"/>
    <w:rsid w:val="00747139"/>
    <w:rsid w:val="0074719D"/>
    <w:rsid w:val="007478E6"/>
    <w:rsid w:val="00747B0B"/>
    <w:rsid w:val="007509A6"/>
    <w:rsid w:val="00750CBB"/>
    <w:rsid w:val="00751B56"/>
    <w:rsid w:val="0075318D"/>
    <w:rsid w:val="0075597F"/>
    <w:rsid w:val="00757D9B"/>
    <w:rsid w:val="007614FD"/>
    <w:rsid w:val="00762475"/>
    <w:rsid w:val="0076294D"/>
    <w:rsid w:val="007631E0"/>
    <w:rsid w:val="007679F2"/>
    <w:rsid w:val="00767CCC"/>
    <w:rsid w:val="00770AB2"/>
    <w:rsid w:val="0077352F"/>
    <w:rsid w:val="00776F90"/>
    <w:rsid w:val="007810A5"/>
    <w:rsid w:val="00781D2D"/>
    <w:rsid w:val="00783A2B"/>
    <w:rsid w:val="007905F8"/>
    <w:rsid w:val="0079183D"/>
    <w:rsid w:val="007954D2"/>
    <w:rsid w:val="00795BDD"/>
    <w:rsid w:val="00796228"/>
    <w:rsid w:val="007A2F98"/>
    <w:rsid w:val="007A7202"/>
    <w:rsid w:val="007A7A37"/>
    <w:rsid w:val="007A7D02"/>
    <w:rsid w:val="007B0BFD"/>
    <w:rsid w:val="007B11DA"/>
    <w:rsid w:val="007B1231"/>
    <w:rsid w:val="007B1FEA"/>
    <w:rsid w:val="007B450E"/>
    <w:rsid w:val="007B66D7"/>
    <w:rsid w:val="007B68C9"/>
    <w:rsid w:val="007B729A"/>
    <w:rsid w:val="007C0632"/>
    <w:rsid w:val="007C24AF"/>
    <w:rsid w:val="007C2B13"/>
    <w:rsid w:val="007C5170"/>
    <w:rsid w:val="007C5417"/>
    <w:rsid w:val="007D7720"/>
    <w:rsid w:val="007E0BD5"/>
    <w:rsid w:val="007E0C2E"/>
    <w:rsid w:val="007E37AA"/>
    <w:rsid w:val="007E4BAF"/>
    <w:rsid w:val="007E5E49"/>
    <w:rsid w:val="007F20C3"/>
    <w:rsid w:val="007F21A0"/>
    <w:rsid w:val="007F6EE5"/>
    <w:rsid w:val="007F75BB"/>
    <w:rsid w:val="00800200"/>
    <w:rsid w:val="008003BE"/>
    <w:rsid w:val="00801101"/>
    <w:rsid w:val="00802356"/>
    <w:rsid w:val="00802F9E"/>
    <w:rsid w:val="008107F6"/>
    <w:rsid w:val="00811659"/>
    <w:rsid w:val="00812CDB"/>
    <w:rsid w:val="008135AA"/>
    <w:rsid w:val="00814F62"/>
    <w:rsid w:val="008162AA"/>
    <w:rsid w:val="0082239D"/>
    <w:rsid w:val="008234E1"/>
    <w:rsid w:val="00824E40"/>
    <w:rsid w:val="00827025"/>
    <w:rsid w:val="00830396"/>
    <w:rsid w:val="0083082D"/>
    <w:rsid w:val="00830B34"/>
    <w:rsid w:val="00830ED4"/>
    <w:rsid w:val="00831B61"/>
    <w:rsid w:val="00831E10"/>
    <w:rsid w:val="00833508"/>
    <w:rsid w:val="00833F0E"/>
    <w:rsid w:val="0083593D"/>
    <w:rsid w:val="008417D2"/>
    <w:rsid w:val="008417F5"/>
    <w:rsid w:val="00843001"/>
    <w:rsid w:val="00844643"/>
    <w:rsid w:val="00845136"/>
    <w:rsid w:val="00845632"/>
    <w:rsid w:val="0084721B"/>
    <w:rsid w:val="008477FC"/>
    <w:rsid w:val="00847BC4"/>
    <w:rsid w:val="0085033C"/>
    <w:rsid w:val="008516AC"/>
    <w:rsid w:val="008532F2"/>
    <w:rsid w:val="00856071"/>
    <w:rsid w:val="0085663B"/>
    <w:rsid w:val="00856719"/>
    <w:rsid w:val="00857AB2"/>
    <w:rsid w:val="008604D1"/>
    <w:rsid w:val="0086189F"/>
    <w:rsid w:val="0086300F"/>
    <w:rsid w:val="00863D42"/>
    <w:rsid w:val="00867576"/>
    <w:rsid w:val="00870D59"/>
    <w:rsid w:val="0087387A"/>
    <w:rsid w:val="00874D69"/>
    <w:rsid w:val="00875852"/>
    <w:rsid w:val="008805AE"/>
    <w:rsid w:val="00883E50"/>
    <w:rsid w:val="0088437A"/>
    <w:rsid w:val="008848A7"/>
    <w:rsid w:val="00884E08"/>
    <w:rsid w:val="0089202E"/>
    <w:rsid w:val="00893742"/>
    <w:rsid w:val="00893F40"/>
    <w:rsid w:val="00895447"/>
    <w:rsid w:val="00895C27"/>
    <w:rsid w:val="008962F8"/>
    <w:rsid w:val="00896504"/>
    <w:rsid w:val="008A05F0"/>
    <w:rsid w:val="008A185B"/>
    <w:rsid w:val="008A2A80"/>
    <w:rsid w:val="008A2D88"/>
    <w:rsid w:val="008A591B"/>
    <w:rsid w:val="008A6D2D"/>
    <w:rsid w:val="008B04D5"/>
    <w:rsid w:val="008B0E5C"/>
    <w:rsid w:val="008B24EA"/>
    <w:rsid w:val="008B5502"/>
    <w:rsid w:val="008B6119"/>
    <w:rsid w:val="008B7CF0"/>
    <w:rsid w:val="008C21A2"/>
    <w:rsid w:val="008C2314"/>
    <w:rsid w:val="008C5288"/>
    <w:rsid w:val="008D01AE"/>
    <w:rsid w:val="008D13C9"/>
    <w:rsid w:val="008D5158"/>
    <w:rsid w:val="008D58F0"/>
    <w:rsid w:val="008D6176"/>
    <w:rsid w:val="008D7F52"/>
    <w:rsid w:val="008E1AFE"/>
    <w:rsid w:val="008E1E7C"/>
    <w:rsid w:val="008E2361"/>
    <w:rsid w:val="008E2659"/>
    <w:rsid w:val="008E2B3B"/>
    <w:rsid w:val="008E5036"/>
    <w:rsid w:val="008F02B0"/>
    <w:rsid w:val="008F2033"/>
    <w:rsid w:val="008F58D1"/>
    <w:rsid w:val="008F5A80"/>
    <w:rsid w:val="008F66E1"/>
    <w:rsid w:val="008F7997"/>
    <w:rsid w:val="00900230"/>
    <w:rsid w:val="00900BAC"/>
    <w:rsid w:val="0090107D"/>
    <w:rsid w:val="00901E61"/>
    <w:rsid w:val="009049D8"/>
    <w:rsid w:val="009112A5"/>
    <w:rsid w:val="00911C42"/>
    <w:rsid w:val="009123F6"/>
    <w:rsid w:val="00914143"/>
    <w:rsid w:val="00915743"/>
    <w:rsid w:val="009160BA"/>
    <w:rsid w:val="009173FF"/>
    <w:rsid w:val="009215A5"/>
    <w:rsid w:val="0092244D"/>
    <w:rsid w:val="0092293B"/>
    <w:rsid w:val="00926739"/>
    <w:rsid w:val="00931354"/>
    <w:rsid w:val="00933300"/>
    <w:rsid w:val="00934A89"/>
    <w:rsid w:val="00940570"/>
    <w:rsid w:val="00940B14"/>
    <w:rsid w:val="00942127"/>
    <w:rsid w:val="00942FBE"/>
    <w:rsid w:val="00944D44"/>
    <w:rsid w:val="009452CD"/>
    <w:rsid w:val="00946B20"/>
    <w:rsid w:val="009503D5"/>
    <w:rsid w:val="009515F1"/>
    <w:rsid w:val="00952D45"/>
    <w:rsid w:val="00952FF4"/>
    <w:rsid w:val="00954276"/>
    <w:rsid w:val="00956688"/>
    <w:rsid w:val="009577B1"/>
    <w:rsid w:val="009631B1"/>
    <w:rsid w:val="00965652"/>
    <w:rsid w:val="00973111"/>
    <w:rsid w:val="0098006D"/>
    <w:rsid w:val="00982008"/>
    <w:rsid w:val="009828A5"/>
    <w:rsid w:val="0098347E"/>
    <w:rsid w:val="00983E18"/>
    <w:rsid w:val="00987BC9"/>
    <w:rsid w:val="00990215"/>
    <w:rsid w:val="00990BD0"/>
    <w:rsid w:val="00990EAF"/>
    <w:rsid w:val="00992703"/>
    <w:rsid w:val="009A2E66"/>
    <w:rsid w:val="009A45B8"/>
    <w:rsid w:val="009A535D"/>
    <w:rsid w:val="009B0DBC"/>
    <w:rsid w:val="009B29A6"/>
    <w:rsid w:val="009B3280"/>
    <w:rsid w:val="009B371F"/>
    <w:rsid w:val="009B47EA"/>
    <w:rsid w:val="009B6ECC"/>
    <w:rsid w:val="009C12DB"/>
    <w:rsid w:val="009C4653"/>
    <w:rsid w:val="009D052C"/>
    <w:rsid w:val="009D22B9"/>
    <w:rsid w:val="009D2502"/>
    <w:rsid w:val="009D6275"/>
    <w:rsid w:val="009D6D33"/>
    <w:rsid w:val="009E2CB4"/>
    <w:rsid w:val="009E4693"/>
    <w:rsid w:val="009E4AD3"/>
    <w:rsid w:val="009F017F"/>
    <w:rsid w:val="009F1A72"/>
    <w:rsid w:val="009F3A43"/>
    <w:rsid w:val="009F413A"/>
    <w:rsid w:val="009F7C74"/>
    <w:rsid w:val="00A019E2"/>
    <w:rsid w:val="00A045F7"/>
    <w:rsid w:val="00A059FB"/>
    <w:rsid w:val="00A060BB"/>
    <w:rsid w:val="00A07188"/>
    <w:rsid w:val="00A105B6"/>
    <w:rsid w:val="00A12A82"/>
    <w:rsid w:val="00A1624C"/>
    <w:rsid w:val="00A207DB"/>
    <w:rsid w:val="00A20AB1"/>
    <w:rsid w:val="00A224D1"/>
    <w:rsid w:val="00A2276D"/>
    <w:rsid w:val="00A24609"/>
    <w:rsid w:val="00A24CE6"/>
    <w:rsid w:val="00A261C7"/>
    <w:rsid w:val="00A26447"/>
    <w:rsid w:val="00A26969"/>
    <w:rsid w:val="00A301B3"/>
    <w:rsid w:val="00A3028D"/>
    <w:rsid w:val="00A373D4"/>
    <w:rsid w:val="00A37DDC"/>
    <w:rsid w:val="00A416EF"/>
    <w:rsid w:val="00A41C67"/>
    <w:rsid w:val="00A4204A"/>
    <w:rsid w:val="00A42881"/>
    <w:rsid w:val="00A43977"/>
    <w:rsid w:val="00A43DDC"/>
    <w:rsid w:val="00A444DA"/>
    <w:rsid w:val="00A455A5"/>
    <w:rsid w:val="00A46BE4"/>
    <w:rsid w:val="00A504D9"/>
    <w:rsid w:val="00A516CE"/>
    <w:rsid w:val="00A52D7F"/>
    <w:rsid w:val="00A52E0C"/>
    <w:rsid w:val="00A53284"/>
    <w:rsid w:val="00A534A2"/>
    <w:rsid w:val="00A540D5"/>
    <w:rsid w:val="00A54EA9"/>
    <w:rsid w:val="00A605D0"/>
    <w:rsid w:val="00A60FCA"/>
    <w:rsid w:val="00A63530"/>
    <w:rsid w:val="00A64F5E"/>
    <w:rsid w:val="00A713F8"/>
    <w:rsid w:val="00A71BD5"/>
    <w:rsid w:val="00A763D0"/>
    <w:rsid w:val="00A77562"/>
    <w:rsid w:val="00A807E8"/>
    <w:rsid w:val="00A8132A"/>
    <w:rsid w:val="00A84B71"/>
    <w:rsid w:val="00A856E8"/>
    <w:rsid w:val="00A86DC3"/>
    <w:rsid w:val="00A931AB"/>
    <w:rsid w:val="00A93938"/>
    <w:rsid w:val="00A946B7"/>
    <w:rsid w:val="00A9556F"/>
    <w:rsid w:val="00AA5A42"/>
    <w:rsid w:val="00AA5FC9"/>
    <w:rsid w:val="00AA6ABA"/>
    <w:rsid w:val="00AA7176"/>
    <w:rsid w:val="00AA737C"/>
    <w:rsid w:val="00AB7E3E"/>
    <w:rsid w:val="00AC3940"/>
    <w:rsid w:val="00AC4D67"/>
    <w:rsid w:val="00AC6492"/>
    <w:rsid w:val="00AC6937"/>
    <w:rsid w:val="00AC73F3"/>
    <w:rsid w:val="00AC746C"/>
    <w:rsid w:val="00AC75B9"/>
    <w:rsid w:val="00AC7717"/>
    <w:rsid w:val="00AD04AD"/>
    <w:rsid w:val="00AD1148"/>
    <w:rsid w:val="00AD1B18"/>
    <w:rsid w:val="00AD3DF4"/>
    <w:rsid w:val="00AD4934"/>
    <w:rsid w:val="00AD5A19"/>
    <w:rsid w:val="00AD60F7"/>
    <w:rsid w:val="00AD703E"/>
    <w:rsid w:val="00AE1ED0"/>
    <w:rsid w:val="00AE3860"/>
    <w:rsid w:val="00AE73BC"/>
    <w:rsid w:val="00AF1263"/>
    <w:rsid w:val="00AF3429"/>
    <w:rsid w:val="00AF37B2"/>
    <w:rsid w:val="00AF3FC0"/>
    <w:rsid w:val="00B01F77"/>
    <w:rsid w:val="00B064EA"/>
    <w:rsid w:val="00B06BC1"/>
    <w:rsid w:val="00B0753D"/>
    <w:rsid w:val="00B11BCF"/>
    <w:rsid w:val="00B12DBB"/>
    <w:rsid w:val="00B16F4D"/>
    <w:rsid w:val="00B203A7"/>
    <w:rsid w:val="00B20D6E"/>
    <w:rsid w:val="00B215BE"/>
    <w:rsid w:val="00B22B43"/>
    <w:rsid w:val="00B2327B"/>
    <w:rsid w:val="00B232FB"/>
    <w:rsid w:val="00B242F5"/>
    <w:rsid w:val="00B27D75"/>
    <w:rsid w:val="00B3139D"/>
    <w:rsid w:val="00B33A95"/>
    <w:rsid w:val="00B3441B"/>
    <w:rsid w:val="00B36528"/>
    <w:rsid w:val="00B41EEF"/>
    <w:rsid w:val="00B41EF3"/>
    <w:rsid w:val="00B4232A"/>
    <w:rsid w:val="00B43893"/>
    <w:rsid w:val="00B4714E"/>
    <w:rsid w:val="00B47787"/>
    <w:rsid w:val="00B51F95"/>
    <w:rsid w:val="00B52557"/>
    <w:rsid w:val="00B52E84"/>
    <w:rsid w:val="00B54867"/>
    <w:rsid w:val="00B554CA"/>
    <w:rsid w:val="00B55A93"/>
    <w:rsid w:val="00B55C85"/>
    <w:rsid w:val="00B57640"/>
    <w:rsid w:val="00B60F14"/>
    <w:rsid w:val="00B67039"/>
    <w:rsid w:val="00B70359"/>
    <w:rsid w:val="00B708C3"/>
    <w:rsid w:val="00B73B4A"/>
    <w:rsid w:val="00B762A4"/>
    <w:rsid w:val="00B76F8F"/>
    <w:rsid w:val="00B7707A"/>
    <w:rsid w:val="00B771B0"/>
    <w:rsid w:val="00B779CE"/>
    <w:rsid w:val="00B80C51"/>
    <w:rsid w:val="00B81BBA"/>
    <w:rsid w:val="00B84A1E"/>
    <w:rsid w:val="00B85D71"/>
    <w:rsid w:val="00B861D5"/>
    <w:rsid w:val="00B909AE"/>
    <w:rsid w:val="00B9107F"/>
    <w:rsid w:val="00B9185C"/>
    <w:rsid w:val="00B9357E"/>
    <w:rsid w:val="00B94E11"/>
    <w:rsid w:val="00B95552"/>
    <w:rsid w:val="00B957E9"/>
    <w:rsid w:val="00B959DE"/>
    <w:rsid w:val="00B96B32"/>
    <w:rsid w:val="00B97335"/>
    <w:rsid w:val="00B97EB4"/>
    <w:rsid w:val="00BA0211"/>
    <w:rsid w:val="00BA10B1"/>
    <w:rsid w:val="00BA1386"/>
    <w:rsid w:val="00BA611B"/>
    <w:rsid w:val="00BB1951"/>
    <w:rsid w:val="00BB2BEA"/>
    <w:rsid w:val="00BB4F65"/>
    <w:rsid w:val="00BB5A39"/>
    <w:rsid w:val="00BB67FB"/>
    <w:rsid w:val="00BB71A0"/>
    <w:rsid w:val="00BB7ADF"/>
    <w:rsid w:val="00BC1074"/>
    <w:rsid w:val="00BC3932"/>
    <w:rsid w:val="00BC543B"/>
    <w:rsid w:val="00BC6859"/>
    <w:rsid w:val="00BD174E"/>
    <w:rsid w:val="00BD2BDD"/>
    <w:rsid w:val="00BD39B9"/>
    <w:rsid w:val="00BD48F2"/>
    <w:rsid w:val="00BE0ED8"/>
    <w:rsid w:val="00BE1363"/>
    <w:rsid w:val="00BF0BD9"/>
    <w:rsid w:val="00BF24D0"/>
    <w:rsid w:val="00BF2547"/>
    <w:rsid w:val="00BF420E"/>
    <w:rsid w:val="00BF4381"/>
    <w:rsid w:val="00BF5F9E"/>
    <w:rsid w:val="00C05736"/>
    <w:rsid w:val="00C05D74"/>
    <w:rsid w:val="00C07F8D"/>
    <w:rsid w:val="00C10626"/>
    <w:rsid w:val="00C114DD"/>
    <w:rsid w:val="00C12EC5"/>
    <w:rsid w:val="00C160C4"/>
    <w:rsid w:val="00C17114"/>
    <w:rsid w:val="00C20366"/>
    <w:rsid w:val="00C20679"/>
    <w:rsid w:val="00C21575"/>
    <w:rsid w:val="00C21787"/>
    <w:rsid w:val="00C2235C"/>
    <w:rsid w:val="00C224E6"/>
    <w:rsid w:val="00C2606F"/>
    <w:rsid w:val="00C26AE5"/>
    <w:rsid w:val="00C32C52"/>
    <w:rsid w:val="00C33E25"/>
    <w:rsid w:val="00C36FE5"/>
    <w:rsid w:val="00C40A76"/>
    <w:rsid w:val="00C42043"/>
    <w:rsid w:val="00C4560E"/>
    <w:rsid w:val="00C46022"/>
    <w:rsid w:val="00C46C4C"/>
    <w:rsid w:val="00C4701D"/>
    <w:rsid w:val="00C47C8C"/>
    <w:rsid w:val="00C500D3"/>
    <w:rsid w:val="00C51292"/>
    <w:rsid w:val="00C514D9"/>
    <w:rsid w:val="00C51CB4"/>
    <w:rsid w:val="00C52A84"/>
    <w:rsid w:val="00C52B7B"/>
    <w:rsid w:val="00C53876"/>
    <w:rsid w:val="00C5399D"/>
    <w:rsid w:val="00C53BED"/>
    <w:rsid w:val="00C640AF"/>
    <w:rsid w:val="00C64522"/>
    <w:rsid w:val="00C64D28"/>
    <w:rsid w:val="00C65CC2"/>
    <w:rsid w:val="00C66342"/>
    <w:rsid w:val="00C700C7"/>
    <w:rsid w:val="00C7087D"/>
    <w:rsid w:val="00C719B3"/>
    <w:rsid w:val="00C72737"/>
    <w:rsid w:val="00C730AF"/>
    <w:rsid w:val="00C76705"/>
    <w:rsid w:val="00C772A6"/>
    <w:rsid w:val="00C77D70"/>
    <w:rsid w:val="00C80B04"/>
    <w:rsid w:val="00C8240B"/>
    <w:rsid w:val="00C83D8D"/>
    <w:rsid w:val="00C86A1E"/>
    <w:rsid w:val="00C9248F"/>
    <w:rsid w:val="00C92691"/>
    <w:rsid w:val="00C939FB"/>
    <w:rsid w:val="00C95828"/>
    <w:rsid w:val="00C96620"/>
    <w:rsid w:val="00CA161A"/>
    <w:rsid w:val="00CA29AD"/>
    <w:rsid w:val="00CA407E"/>
    <w:rsid w:val="00CA4F32"/>
    <w:rsid w:val="00CB0763"/>
    <w:rsid w:val="00CB0781"/>
    <w:rsid w:val="00CB0D07"/>
    <w:rsid w:val="00CB0E82"/>
    <w:rsid w:val="00CB244A"/>
    <w:rsid w:val="00CB2D64"/>
    <w:rsid w:val="00CB2E31"/>
    <w:rsid w:val="00CB377C"/>
    <w:rsid w:val="00CB3D3A"/>
    <w:rsid w:val="00CB4860"/>
    <w:rsid w:val="00CB5050"/>
    <w:rsid w:val="00CB5147"/>
    <w:rsid w:val="00CB52FD"/>
    <w:rsid w:val="00CB74EA"/>
    <w:rsid w:val="00CB77EF"/>
    <w:rsid w:val="00CC0F8E"/>
    <w:rsid w:val="00CC1AC8"/>
    <w:rsid w:val="00CC2518"/>
    <w:rsid w:val="00CC295E"/>
    <w:rsid w:val="00CC3631"/>
    <w:rsid w:val="00CC3BFE"/>
    <w:rsid w:val="00CC4383"/>
    <w:rsid w:val="00CC461E"/>
    <w:rsid w:val="00CC5469"/>
    <w:rsid w:val="00CC5DA6"/>
    <w:rsid w:val="00CD1F83"/>
    <w:rsid w:val="00CD2069"/>
    <w:rsid w:val="00CD28C3"/>
    <w:rsid w:val="00CD67BF"/>
    <w:rsid w:val="00CD7205"/>
    <w:rsid w:val="00CE0A70"/>
    <w:rsid w:val="00CE3165"/>
    <w:rsid w:val="00CE3A00"/>
    <w:rsid w:val="00CE4FAB"/>
    <w:rsid w:val="00CE5AB6"/>
    <w:rsid w:val="00CE69EF"/>
    <w:rsid w:val="00CE78F3"/>
    <w:rsid w:val="00CF0156"/>
    <w:rsid w:val="00CF0605"/>
    <w:rsid w:val="00CF2E62"/>
    <w:rsid w:val="00CF3A82"/>
    <w:rsid w:val="00CF3C8E"/>
    <w:rsid w:val="00CF450F"/>
    <w:rsid w:val="00CF66F8"/>
    <w:rsid w:val="00CF7E7F"/>
    <w:rsid w:val="00D00D49"/>
    <w:rsid w:val="00D01A78"/>
    <w:rsid w:val="00D04135"/>
    <w:rsid w:val="00D05674"/>
    <w:rsid w:val="00D06EB8"/>
    <w:rsid w:val="00D10537"/>
    <w:rsid w:val="00D1169E"/>
    <w:rsid w:val="00D1280F"/>
    <w:rsid w:val="00D137F4"/>
    <w:rsid w:val="00D1431B"/>
    <w:rsid w:val="00D16B97"/>
    <w:rsid w:val="00D17871"/>
    <w:rsid w:val="00D2237B"/>
    <w:rsid w:val="00D2290E"/>
    <w:rsid w:val="00D23949"/>
    <w:rsid w:val="00D24649"/>
    <w:rsid w:val="00D24CD0"/>
    <w:rsid w:val="00D25923"/>
    <w:rsid w:val="00D26658"/>
    <w:rsid w:val="00D31723"/>
    <w:rsid w:val="00D31952"/>
    <w:rsid w:val="00D31F36"/>
    <w:rsid w:val="00D31FC4"/>
    <w:rsid w:val="00D34EE5"/>
    <w:rsid w:val="00D411EC"/>
    <w:rsid w:val="00D42385"/>
    <w:rsid w:val="00D44048"/>
    <w:rsid w:val="00D440EC"/>
    <w:rsid w:val="00D44AD5"/>
    <w:rsid w:val="00D44B21"/>
    <w:rsid w:val="00D545EF"/>
    <w:rsid w:val="00D57CA9"/>
    <w:rsid w:val="00D57F21"/>
    <w:rsid w:val="00D60DE1"/>
    <w:rsid w:val="00D61B25"/>
    <w:rsid w:val="00D64183"/>
    <w:rsid w:val="00D64384"/>
    <w:rsid w:val="00D65FD6"/>
    <w:rsid w:val="00D676CB"/>
    <w:rsid w:val="00D70055"/>
    <w:rsid w:val="00D704AB"/>
    <w:rsid w:val="00D717A7"/>
    <w:rsid w:val="00D73F58"/>
    <w:rsid w:val="00D741BC"/>
    <w:rsid w:val="00D7528D"/>
    <w:rsid w:val="00D75EC3"/>
    <w:rsid w:val="00D77F45"/>
    <w:rsid w:val="00D80069"/>
    <w:rsid w:val="00D813B1"/>
    <w:rsid w:val="00D81652"/>
    <w:rsid w:val="00D854BA"/>
    <w:rsid w:val="00D85BAA"/>
    <w:rsid w:val="00D86FE6"/>
    <w:rsid w:val="00D9039A"/>
    <w:rsid w:val="00D919A2"/>
    <w:rsid w:val="00D95ADF"/>
    <w:rsid w:val="00D9605E"/>
    <w:rsid w:val="00D97434"/>
    <w:rsid w:val="00DA0FE7"/>
    <w:rsid w:val="00DA1608"/>
    <w:rsid w:val="00DA17D2"/>
    <w:rsid w:val="00DA1F52"/>
    <w:rsid w:val="00DA3770"/>
    <w:rsid w:val="00DA4BFC"/>
    <w:rsid w:val="00DA72BB"/>
    <w:rsid w:val="00DB0B96"/>
    <w:rsid w:val="00DB310A"/>
    <w:rsid w:val="00DB326B"/>
    <w:rsid w:val="00DB6E58"/>
    <w:rsid w:val="00DB7120"/>
    <w:rsid w:val="00DB764C"/>
    <w:rsid w:val="00DC24F2"/>
    <w:rsid w:val="00DC3B96"/>
    <w:rsid w:val="00DC4FAA"/>
    <w:rsid w:val="00DC66A6"/>
    <w:rsid w:val="00DC68E7"/>
    <w:rsid w:val="00DC6A72"/>
    <w:rsid w:val="00DC6C3C"/>
    <w:rsid w:val="00DD1BA2"/>
    <w:rsid w:val="00DD6949"/>
    <w:rsid w:val="00DD6A90"/>
    <w:rsid w:val="00DD79F0"/>
    <w:rsid w:val="00DE0127"/>
    <w:rsid w:val="00DE201C"/>
    <w:rsid w:val="00DE37D3"/>
    <w:rsid w:val="00DE3952"/>
    <w:rsid w:val="00DE6316"/>
    <w:rsid w:val="00DE6457"/>
    <w:rsid w:val="00DE7EC5"/>
    <w:rsid w:val="00DF11A3"/>
    <w:rsid w:val="00DF172D"/>
    <w:rsid w:val="00DF5744"/>
    <w:rsid w:val="00DF73D6"/>
    <w:rsid w:val="00DF78B1"/>
    <w:rsid w:val="00E01F9F"/>
    <w:rsid w:val="00E0242E"/>
    <w:rsid w:val="00E04E98"/>
    <w:rsid w:val="00E06026"/>
    <w:rsid w:val="00E11C1F"/>
    <w:rsid w:val="00E11EFA"/>
    <w:rsid w:val="00E14D16"/>
    <w:rsid w:val="00E155FF"/>
    <w:rsid w:val="00E163A5"/>
    <w:rsid w:val="00E16A40"/>
    <w:rsid w:val="00E16C6C"/>
    <w:rsid w:val="00E2054B"/>
    <w:rsid w:val="00E21887"/>
    <w:rsid w:val="00E219EF"/>
    <w:rsid w:val="00E222E1"/>
    <w:rsid w:val="00E2625A"/>
    <w:rsid w:val="00E26694"/>
    <w:rsid w:val="00E27A24"/>
    <w:rsid w:val="00E32230"/>
    <w:rsid w:val="00E32334"/>
    <w:rsid w:val="00E3323D"/>
    <w:rsid w:val="00E36B1D"/>
    <w:rsid w:val="00E423E1"/>
    <w:rsid w:val="00E43417"/>
    <w:rsid w:val="00E43B4B"/>
    <w:rsid w:val="00E43EA9"/>
    <w:rsid w:val="00E44254"/>
    <w:rsid w:val="00E44EAB"/>
    <w:rsid w:val="00E51E18"/>
    <w:rsid w:val="00E5224C"/>
    <w:rsid w:val="00E523B8"/>
    <w:rsid w:val="00E52DC0"/>
    <w:rsid w:val="00E56FC2"/>
    <w:rsid w:val="00E571C0"/>
    <w:rsid w:val="00E60F79"/>
    <w:rsid w:val="00E6158C"/>
    <w:rsid w:val="00E62F49"/>
    <w:rsid w:val="00E62F53"/>
    <w:rsid w:val="00E63680"/>
    <w:rsid w:val="00E6401A"/>
    <w:rsid w:val="00E73FE3"/>
    <w:rsid w:val="00E77327"/>
    <w:rsid w:val="00E802EB"/>
    <w:rsid w:val="00E833C1"/>
    <w:rsid w:val="00E85958"/>
    <w:rsid w:val="00E86705"/>
    <w:rsid w:val="00E87A68"/>
    <w:rsid w:val="00E9132C"/>
    <w:rsid w:val="00E93253"/>
    <w:rsid w:val="00E9667B"/>
    <w:rsid w:val="00E96934"/>
    <w:rsid w:val="00E96B39"/>
    <w:rsid w:val="00EA1E4A"/>
    <w:rsid w:val="00EA21CF"/>
    <w:rsid w:val="00EA3920"/>
    <w:rsid w:val="00EA4C21"/>
    <w:rsid w:val="00EA5461"/>
    <w:rsid w:val="00EA5FA1"/>
    <w:rsid w:val="00EA654F"/>
    <w:rsid w:val="00EB0455"/>
    <w:rsid w:val="00EB2A22"/>
    <w:rsid w:val="00EB4605"/>
    <w:rsid w:val="00EB495E"/>
    <w:rsid w:val="00EB4A02"/>
    <w:rsid w:val="00EB5088"/>
    <w:rsid w:val="00EB68CA"/>
    <w:rsid w:val="00EB704E"/>
    <w:rsid w:val="00EC0E2E"/>
    <w:rsid w:val="00EC15CA"/>
    <w:rsid w:val="00EC179A"/>
    <w:rsid w:val="00EC1B23"/>
    <w:rsid w:val="00EC29D7"/>
    <w:rsid w:val="00EC556F"/>
    <w:rsid w:val="00EC5DC8"/>
    <w:rsid w:val="00EC5DF4"/>
    <w:rsid w:val="00EC6605"/>
    <w:rsid w:val="00ED105C"/>
    <w:rsid w:val="00ED21D0"/>
    <w:rsid w:val="00ED3083"/>
    <w:rsid w:val="00ED4A57"/>
    <w:rsid w:val="00ED4C4D"/>
    <w:rsid w:val="00ED535B"/>
    <w:rsid w:val="00EE24E8"/>
    <w:rsid w:val="00EE2B4E"/>
    <w:rsid w:val="00EE4099"/>
    <w:rsid w:val="00EE463E"/>
    <w:rsid w:val="00EE5460"/>
    <w:rsid w:val="00EE6AC7"/>
    <w:rsid w:val="00EE7628"/>
    <w:rsid w:val="00EF00CD"/>
    <w:rsid w:val="00EF0A7D"/>
    <w:rsid w:val="00EF636C"/>
    <w:rsid w:val="00EF6C51"/>
    <w:rsid w:val="00F0072E"/>
    <w:rsid w:val="00F022F2"/>
    <w:rsid w:val="00F02495"/>
    <w:rsid w:val="00F0505F"/>
    <w:rsid w:val="00F07A45"/>
    <w:rsid w:val="00F11AE8"/>
    <w:rsid w:val="00F13757"/>
    <w:rsid w:val="00F13EAC"/>
    <w:rsid w:val="00F1460B"/>
    <w:rsid w:val="00F16F17"/>
    <w:rsid w:val="00F23B10"/>
    <w:rsid w:val="00F26058"/>
    <w:rsid w:val="00F26F0E"/>
    <w:rsid w:val="00F305AE"/>
    <w:rsid w:val="00F30EC8"/>
    <w:rsid w:val="00F320D5"/>
    <w:rsid w:val="00F322D3"/>
    <w:rsid w:val="00F322D6"/>
    <w:rsid w:val="00F34E52"/>
    <w:rsid w:val="00F351C6"/>
    <w:rsid w:val="00F3536C"/>
    <w:rsid w:val="00F35416"/>
    <w:rsid w:val="00F400F6"/>
    <w:rsid w:val="00F41724"/>
    <w:rsid w:val="00F425AC"/>
    <w:rsid w:val="00F4519F"/>
    <w:rsid w:val="00F454EE"/>
    <w:rsid w:val="00F47216"/>
    <w:rsid w:val="00F47EC7"/>
    <w:rsid w:val="00F51A1C"/>
    <w:rsid w:val="00F52873"/>
    <w:rsid w:val="00F55225"/>
    <w:rsid w:val="00F559A9"/>
    <w:rsid w:val="00F55E9B"/>
    <w:rsid w:val="00F606FF"/>
    <w:rsid w:val="00F63C03"/>
    <w:rsid w:val="00F6430C"/>
    <w:rsid w:val="00F65253"/>
    <w:rsid w:val="00F654D2"/>
    <w:rsid w:val="00F66B43"/>
    <w:rsid w:val="00F70138"/>
    <w:rsid w:val="00F71337"/>
    <w:rsid w:val="00F738C2"/>
    <w:rsid w:val="00F75596"/>
    <w:rsid w:val="00F75A51"/>
    <w:rsid w:val="00F7669C"/>
    <w:rsid w:val="00F76931"/>
    <w:rsid w:val="00F7788B"/>
    <w:rsid w:val="00F80D43"/>
    <w:rsid w:val="00F84EF1"/>
    <w:rsid w:val="00F8621F"/>
    <w:rsid w:val="00F924A8"/>
    <w:rsid w:val="00F93337"/>
    <w:rsid w:val="00F95492"/>
    <w:rsid w:val="00F963FA"/>
    <w:rsid w:val="00F97569"/>
    <w:rsid w:val="00FA1C58"/>
    <w:rsid w:val="00FA2AFB"/>
    <w:rsid w:val="00FA4B8C"/>
    <w:rsid w:val="00FA4CFF"/>
    <w:rsid w:val="00FA500C"/>
    <w:rsid w:val="00FA557F"/>
    <w:rsid w:val="00FA6AD6"/>
    <w:rsid w:val="00FA6B4A"/>
    <w:rsid w:val="00FB06EF"/>
    <w:rsid w:val="00FB15C8"/>
    <w:rsid w:val="00FB307A"/>
    <w:rsid w:val="00FB324F"/>
    <w:rsid w:val="00FB46DE"/>
    <w:rsid w:val="00FB72D4"/>
    <w:rsid w:val="00FB7C5D"/>
    <w:rsid w:val="00FC08B4"/>
    <w:rsid w:val="00FC3148"/>
    <w:rsid w:val="00FC3AB5"/>
    <w:rsid w:val="00FC5D56"/>
    <w:rsid w:val="00FC7650"/>
    <w:rsid w:val="00FC7BA9"/>
    <w:rsid w:val="00FD1993"/>
    <w:rsid w:val="00FD260A"/>
    <w:rsid w:val="00FE2B29"/>
    <w:rsid w:val="00FF17C8"/>
    <w:rsid w:val="00FF4014"/>
    <w:rsid w:val="00FF40C6"/>
    <w:rsid w:val="00FF51F8"/>
    <w:rsid w:val="014F03EF"/>
    <w:rsid w:val="02803373"/>
    <w:rsid w:val="03256790"/>
    <w:rsid w:val="034E18DC"/>
    <w:rsid w:val="0397607D"/>
    <w:rsid w:val="04814D63"/>
    <w:rsid w:val="08A24EEC"/>
    <w:rsid w:val="08E458C1"/>
    <w:rsid w:val="09970B85"/>
    <w:rsid w:val="0B5605CC"/>
    <w:rsid w:val="0C566AD6"/>
    <w:rsid w:val="0C7F7469"/>
    <w:rsid w:val="0C8F3D96"/>
    <w:rsid w:val="0C9D4705"/>
    <w:rsid w:val="0D177353"/>
    <w:rsid w:val="0DF90E10"/>
    <w:rsid w:val="0DFC36AD"/>
    <w:rsid w:val="0E1C78AB"/>
    <w:rsid w:val="0F1E5D77"/>
    <w:rsid w:val="0FB57F6F"/>
    <w:rsid w:val="11765524"/>
    <w:rsid w:val="126925E3"/>
    <w:rsid w:val="13A956D9"/>
    <w:rsid w:val="147A532B"/>
    <w:rsid w:val="14F051F6"/>
    <w:rsid w:val="16EB2510"/>
    <w:rsid w:val="173B6AB9"/>
    <w:rsid w:val="179B0997"/>
    <w:rsid w:val="17CB09E8"/>
    <w:rsid w:val="180C273E"/>
    <w:rsid w:val="187E5BC8"/>
    <w:rsid w:val="19107DC3"/>
    <w:rsid w:val="1A332204"/>
    <w:rsid w:val="1A661A8E"/>
    <w:rsid w:val="1B217F51"/>
    <w:rsid w:val="1B7C7BDB"/>
    <w:rsid w:val="1BC16CEB"/>
    <w:rsid w:val="1D4457A6"/>
    <w:rsid w:val="1F57270D"/>
    <w:rsid w:val="1F617814"/>
    <w:rsid w:val="20214783"/>
    <w:rsid w:val="204E4B9E"/>
    <w:rsid w:val="20A756FA"/>
    <w:rsid w:val="211362C3"/>
    <w:rsid w:val="22B9111A"/>
    <w:rsid w:val="22F55CCD"/>
    <w:rsid w:val="22FA72B1"/>
    <w:rsid w:val="232E2103"/>
    <w:rsid w:val="23A91789"/>
    <w:rsid w:val="23EE2614"/>
    <w:rsid w:val="2492221D"/>
    <w:rsid w:val="25563D70"/>
    <w:rsid w:val="268E66F2"/>
    <w:rsid w:val="27392E24"/>
    <w:rsid w:val="28060F58"/>
    <w:rsid w:val="280C22E7"/>
    <w:rsid w:val="28D177B8"/>
    <w:rsid w:val="2A0C2A5C"/>
    <w:rsid w:val="2A297180"/>
    <w:rsid w:val="2A4D18A8"/>
    <w:rsid w:val="2C057779"/>
    <w:rsid w:val="2C5E7606"/>
    <w:rsid w:val="2E432E60"/>
    <w:rsid w:val="2E4A5917"/>
    <w:rsid w:val="2F2548A5"/>
    <w:rsid w:val="305B3E0B"/>
    <w:rsid w:val="31327262"/>
    <w:rsid w:val="31763C33"/>
    <w:rsid w:val="31A50875"/>
    <w:rsid w:val="34784F8C"/>
    <w:rsid w:val="35542765"/>
    <w:rsid w:val="36DE5452"/>
    <w:rsid w:val="375842D9"/>
    <w:rsid w:val="37FF7772"/>
    <w:rsid w:val="383B1618"/>
    <w:rsid w:val="39653A73"/>
    <w:rsid w:val="3A173FA2"/>
    <w:rsid w:val="3B4A75B6"/>
    <w:rsid w:val="3B7C7A57"/>
    <w:rsid w:val="3B9528C7"/>
    <w:rsid w:val="3F1E2BD3"/>
    <w:rsid w:val="3F402B4A"/>
    <w:rsid w:val="3FB50E19"/>
    <w:rsid w:val="4013308C"/>
    <w:rsid w:val="40F0704B"/>
    <w:rsid w:val="41D82FF7"/>
    <w:rsid w:val="4279697B"/>
    <w:rsid w:val="43B95F0F"/>
    <w:rsid w:val="43DB1093"/>
    <w:rsid w:val="46202E05"/>
    <w:rsid w:val="46DC75FC"/>
    <w:rsid w:val="46F030A7"/>
    <w:rsid w:val="47470357"/>
    <w:rsid w:val="478F466E"/>
    <w:rsid w:val="487B2E45"/>
    <w:rsid w:val="496E2332"/>
    <w:rsid w:val="4BD5401D"/>
    <w:rsid w:val="4CC052CA"/>
    <w:rsid w:val="4CF338F1"/>
    <w:rsid w:val="4D7A78FD"/>
    <w:rsid w:val="4D8A7A64"/>
    <w:rsid w:val="4E65437B"/>
    <w:rsid w:val="4ECE1559"/>
    <w:rsid w:val="4F721FB3"/>
    <w:rsid w:val="4F867FB7"/>
    <w:rsid w:val="4FD33566"/>
    <w:rsid w:val="508D3444"/>
    <w:rsid w:val="509C7DFC"/>
    <w:rsid w:val="51050D9B"/>
    <w:rsid w:val="53D37FD9"/>
    <w:rsid w:val="53E61ABA"/>
    <w:rsid w:val="54106B37"/>
    <w:rsid w:val="54B5148C"/>
    <w:rsid w:val="554D5B69"/>
    <w:rsid w:val="55CE0A58"/>
    <w:rsid w:val="564F7A5E"/>
    <w:rsid w:val="57803FD4"/>
    <w:rsid w:val="57805D82"/>
    <w:rsid w:val="58B13213"/>
    <w:rsid w:val="58B44A3E"/>
    <w:rsid w:val="59374B66"/>
    <w:rsid w:val="59A1101C"/>
    <w:rsid w:val="5B0B0058"/>
    <w:rsid w:val="5B3E21DC"/>
    <w:rsid w:val="5B4B1792"/>
    <w:rsid w:val="5C390BF5"/>
    <w:rsid w:val="5CFF4CE5"/>
    <w:rsid w:val="5E940365"/>
    <w:rsid w:val="5ED370DF"/>
    <w:rsid w:val="5EFA466C"/>
    <w:rsid w:val="5F2B6F1B"/>
    <w:rsid w:val="5FBC7B73"/>
    <w:rsid w:val="5FE4033A"/>
    <w:rsid w:val="61204131"/>
    <w:rsid w:val="615A5895"/>
    <w:rsid w:val="62126170"/>
    <w:rsid w:val="65B256B2"/>
    <w:rsid w:val="66507267"/>
    <w:rsid w:val="67851192"/>
    <w:rsid w:val="68120C78"/>
    <w:rsid w:val="6A042842"/>
    <w:rsid w:val="6A981728"/>
    <w:rsid w:val="6B0C5067"/>
    <w:rsid w:val="6CB026D5"/>
    <w:rsid w:val="6D1A412B"/>
    <w:rsid w:val="6D397A8B"/>
    <w:rsid w:val="6E516840"/>
    <w:rsid w:val="6EA81F5F"/>
    <w:rsid w:val="6EBA356B"/>
    <w:rsid w:val="6FE10C0E"/>
    <w:rsid w:val="700215D2"/>
    <w:rsid w:val="70670653"/>
    <w:rsid w:val="72071122"/>
    <w:rsid w:val="72A746B3"/>
    <w:rsid w:val="73AB3D2F"/>
    <w:rsid w:val="7544443B"/>
    <w:rsid w:val="75C54955"/>
    <w:rsid w:val="77FC2DAB"/>
    <w:rsid w:val="794A69BE"/>
    <w:rsid w:val="7BDB7C7F"/>
    <w:rsid w:val="7BE73D72"/>
    <w:rsid w:val="7BEC652F"/>
    <w:rsid w:val="7C18217D"/>
    <w:rsid w:val="7D050953"/>
    <w:rsid w:val="7E024E93"/>
    <w:rsid w:val="7E1075B0"/>
    <w:rsid w:val="7E8A55B4"/>
    <w:rsid w:val="7F21759B"/>
    <w:rsid w:val="7F242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D8B4A2"/>
  <w15:docId w15:val="{4FC1D81D-6D00-452A-9310-57678E958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autoRedefine/>
    <w:qFormat/>
    <w:rsid w:val="008F7997"/>
    <w:pPr>
      <w:widowControl w:val="0"/>
      <w:adjustRightInd w:val="0"/>
      <w:spacing w:line="360" w:lineRule="auto"/>
    </w:pPr>
    <w:rPr>
      <w:rFonts w:eastAsiaTheme="minorEastAsia"/>
      <w:kern w:val="2"/>
      <w:sz w:val="21"/>
      <w:szCs w:val="21"/>
    </w:rPr>
  </w:style>
  <w:style w:type="paragraph" w:styleId="1">
    <w:name w:val="heading 1"/>
    <w:basedOn w:val="a0"/>
    <w:next w:val="a0"/>
    <w:autoRedefine/>
    <w:uiPriority w:val="9"/>
    <w:qFormat/>
    <w:pPr>
      <w:spacing w:beforeAutospacing="1" w:afterAutospacing="1"/>
      <w:outlineLvl w:val="0"/>
    </w:pPr>
    <w:rPr>
      <w:rFonts w:ascii="宋体" w:eastAsia="宋体" w:hAnsi="宋体" w:hint="eastAsia"/>
      <w:b/>
      <w:bCs/>
      <w:kern w:val="44"/>
      <w:sz w:val="48"/>
      <w:szCs w:val="48"/>
    </w:rPr>
  </w:style>
  <w:style w:type="paragraph" w:styleId="3">
    <w:name w:val="heading 3"/>
    <w:basedOn w:val="a0"/>
    <w:next w:val="a0"/>
    <w:link w:val="30"/>
    <w:uiPriority w:val="9"/>
    <w:qFormat/>
    <w:pPr>
      <w:widowControl/>
      <w:spacing w:before="100" w:beforeAutospacing="1" w:after="100" w:afterAutospacing="1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uiPriority w:val="99"/>
    <w:unhideWhenUsed/>
  </w:style>
  <w:style w:type="paragraph" w:styleId="a6">
    <w:name w:val="footer"/>
    <w:basedOn w:val="a0"/>
    <w:link w:val="a7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8">
    <w:name w:val="header"/>
    <w:basedOn w:val="a0"/>
    <w:link w:val="a9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0"/>
    <w:uiPriority w:val="99"/>
    <w:unhideWhenUsed/>
    <w:qFormat/>
    <w:pPr>
      <w:spacing w:beforeAutospacing="1" w:afterAutospacing="1"/>
    </w:pPr>
    <w:rPr>
      <w:kern w:val="0"/>
      <w:sz w:val="24"/>
    </w:rPr>
  </w:style>
  <w:style w:type="paragraph" w:styleId="ab">
    <w:name w:val="annotation subject"/>
    <w:basedOn w:val="a4"/>
    <w:next w:val="a4"/>
    <w:link w:val="ac"/>
    <w:uiPriority w:val="99"/>
    <w:semiHidden/>
    <w:unhideWhenUsed/>
    <w:rPr>
      <w:b/>
      <w:bCs/>
    </w:rPr>
  </w:style>
  <w:style w:type="table" w:styleId="ad">
    <w:name w:val="Table Grid"/>
    <w:basedOn w:val="a2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1"/>
    <w:autoRedefine/>
    <w:uiPriority w:val="20"/>
    <w:qFormat/>
    <w:rPr>
      <w:i/>
      <w:iCs/>
    </w:rPr>
  </w:style>
  <w:style w:type="character" w:styleId="af">
    <w:name w:val="Hyperlink"/>
    <w:basedOn w:val="a1"/>
    <w:uiPriority w:val="99"/>
    <w:unhideWhenUsed/>
    <w:rPr>
      <w:color w:val="0563C1" w:themeColor="hyperlink"/>
      <w:u w:val="single"/>
    </w:rPr>
  </w:style>
  <w:style w:type="character" w:styleId="af0">
    <w:name w:val="annotation reference"/>
    <w:basedOn w:val="a1"/>
    <w:uiPriority w:val="99"/>
    <w:semiHidden/>
    <w:unhideWhenUsed/>
    <w:rPr>
      <w:sz w:val="21"/>
      <w:szCs w:val="21"/>
    </w:rPr>
  </w:style>
  <w:style w:type="paragraph" w:customStyle="1" w:styleId="EndNoteBibliographyTitle">
    <w:name w:val="EndNote Bibliography Title"/>
    <w:basedOn w:val="a0"/>
    <w:link w:val="EndNoteBibliographyTitle0"/>
    <w:autoRedefine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autoRedefine/>
    <w:qFormat/>
    <w:rPr>
      <w:rFonts w:ascii="等线" w:eastAsia="等线" w:hAnsi="等线"/>
      <w:kern w:val="2"/>
      <w:szCs w:val="21"/>
    </w:rPr>
  </w:style>
  <w:style w:type="paragraph" w:customStyle="1" w:styleId="EndNoteBibliography">
    <w:name w:val="EndNote Bibliography"/>
    <w:basedOn w:val="a0"/>
    <w:link w:val="EndNoteBibliography0"/>
    <w:autoRedefine/>
    <w:qFormat/>
    <w:pPr>
      <w:spacing w:line="240" w:lineRule="auto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1"/>
    <w:link w:val="EndNoteBibliography"/>
    <w:autoRedefine/>
    <w:qFormat/>
    <w:rPr>
      <w:rFonts w:ascii="等线" w:eastAsia="等线" w:hAnsi="等线"/>
      <w:kern w:val="2"/>
      <w:szCs w:val="21"/>
    </w:rPr>
  </w:style>
  <w:style w:type="character" w:customStyle="1" w:styleId="a9">
    <w:name w:val="页眉 字符"/>
    <w:basedOn w:val="a1"/>
    <w:link w:val="a8"/>
    <w:autoRedefine/>
    <w:uiPriority w:val="99"/>
    <w:qFormat/>
    <w:rPr>
      <w:sz w:val="18"/>
      <w:szCs w:val="18"/>
    </w:rPr>
  </w:style>
  <w:style w:type="character" w:customStyle="1" w:styleId="a7">
    <w:name w:val="页脚 字符"/>
    <w:basedOn w:val="a1"/>
    <w:link w:val="a6"/>
    <w:autoRedefine/>
    <w:uiPriority w:val="99"/>
    <w:qFormat/>
    <w:rPr>
      <w:sz w:val="18"/>
      <w:szCs w:val="18"/>
    </w:rPr>
  </w:style>
  <w:style w:type="paragraph" w:styleId="a">
    <w:name w:val="List Paragraph"/>
    <w:basedOn w:val="a0"/>
    <w:autoRedefine/>
    <w:uiPriority w:val="34"/>
    <w:qFormat/>
    <w:rsid w:val="004D3848"/>
    <w:pPr>
      <w:widowControl/>
      <w:numPr>
        <w:numId w:val="6"/>
      </w:numPr>
      <w:spacing w:line="240" w:lineRule="auto"/>
      <w:ind w:firstLine="0"/>
    </w:pPr>
    <w:rPr>
      <w:sz w:val="22"/>
    </w:rPr>
  </w:style>
  <w:style w:type="character" w:customStyle="1" w:styleId="highlight">
    <w:name w:val="highlight"/>
    <w:basedOn w:val="a1"/>
    <w:autoRedefine/>
    <w:qFormat/>
  </w:style>
  <w:style w:type="paragraph" w:customStyle="1" w:styleId="src">
    <w:name w:val="src"/>
    <w:basedOn w:val="a0"/>
    <w:autoRedefine/>
    <w:qFormat/>
    <w:pPr>
      <w:widowControl/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character" w:customStyle="1" w:styleId="30">
    <w:name w:val="标题 3 字符"/>
    <w:basedOn w:val="a1"/>
    <w:link w:val="3"/>
    <w:autoRedefine/>
    <w:uiPriority w:val="9"/>
    <w:qFormat/>
    <w:rPr>
      <w:rFonts w:ascii="宋体" w:eastAsia="宋体" w:hAnsi="宋体" w:cs="宋体"/>
      <w:b/>
      <w:bCs/>
      <w:sz w:val="27"/>
      <w:szCs w:val="27"/>
    </w:rPr>
  </w:style>
  <w:style w:type="paragraph" w:customStyle="1" w:styleId="p">
    <w:name w:val="p"/>
    <w:basedOn w:val="a0"/>
    <w:autoRedefine/>
    <w:qFormat/>
    <w:pPr>
      <w:widowControl/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1"/>
    <w:autoRedefine/>
    <w:qFormat/>
    <w:rPr>
      <w:rFonts w:ascii="MinionPro-Regular" w:hAnsi="MinionPro-Regular" w:hint="default"/>
      <w:color w:val="242021"/>
      <w:sz w:val="20"/>
      <w:szCs w:val="20"/>
    </w:rPr>
  </w:style>
  <w:style w:type="character" w:customStyle="1" w:styleId="a5">
    <w:name w:val="批注文字 字符"/>
    <w:basedOn w:val="a1"/>
    <w:link w:val="a4"/>
    <w:uiPriority w:val="99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批注主题 字符"/>
    <w:basedOn w:val="a5"/>
    <w:link w:val="ab"/>
    <w:uiPriority w:val="99"/>
    <w:semiHidden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10">
    <w:name w:val="未处理的提及1"/>
    <w:basedOn w:val="a1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1">
    <w:name w:val="Unresolved Mention1"/>
    <w:basedOn w:val="a1"/>
    <w:uiPriority w:val="99"/>
    <w:semiHidden/>
    <w:unhideWhenUsed/>
    <w:rsid w:val="00381FEE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B73B4A"/>
    <w:rPr>
      <w:rFonts w:eastAsiaTheme="minorEastAsia"/>
      <w:kern w:val="2"/>
      <w:sz w:val="21"/>
      <w:szCs w:val="21"/>
    </w:rPr>
  </w:style>
  <w:style w:type="character" w:styleId="af2">
    <w:name w:val="Strong"/>
    <w:basedOn w:val="a1"/>
    <w:uiPriority w:val="22"/>
    <w:qFormat/>
    <w:rsid w:val="00316606"/>
    <w:rPr>
      <w:b/>
      <w:bCs/>
    </w:rPr>
  </w:style>
  <w:style w:type="character" w:styleId="af3">
    <w:name w:val="Unresolved Mention"/>
    <w:basedOn w:val="a1"/>
    <w:uiPriority w:val="99"/>
    <w:semiHidden/>
    <w:unhideWhenUsed/>
    <w:rsid w:val="002558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3013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8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842</Characters>
  <Application>Microsoft Office Word</Application>
  <DocSecurity>0</DocSecurity>
  <Lines>1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神州网信技术有限公司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xtcheck</dc:creator>
  <cp:lastModifiedBy>Xu Manting</cp:lastModifiedBy>
  <cp:revision>3</cp:revision>
  <cp:lastPrinted>2025-10-09T19:18:00Z</cp:lastPrinted>
  <dcterms:created xsi:type="dcterms:W3CDTF">2025-10-09T19:20:00Z</dcterms:created>
  <dcterms:modified xsi:type="dcterms:W3CDTF">2025-10-19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59D16DFE004C46E9B822C1CAA9252ED3_13</vt:lpwstr>
  </property>
  <property fmtid="{D5CDD505-2E9C-101B-9397-08002B2CF9AE}" pid="4" name="KSOTemplateDocerSaveRecord">
    <vt:lpwstr>eyJoZGlkIjoiZTI2MTFlN2M4M2I2NThjY2ZjMmI4OTYyMTI4MmMyNzIifQ==</vt:lpwstr>
  </property>
</Properties>
</file>